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6E016E82" w:rsidR="00FC6C74" w:rsidRDefault="00FC6C74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15"/>
        <w:gridCol w:w="1654"/>
        <w:gridCol w:w="1611"/>
        <w:gridCol w:w="1613"/>
        <w:gridCol w:w="1613"/>
        <w:gridCol w:w="1616"/>
        <w:gridCol w:w="1612"/>
      </w:tblGrid>
      <w:tr w:rsidR="00243807" w14:paraId="5440BE7F" w14:textId="77777777" w:rsidTr="00243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32B0099" w14:textId="4843D62D" w:rsidR="00243807" w:rsidRPr="0079753E" w:rsidRDefault="00243807" w:rsidP="000D3E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Hlk206887681"/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1654" w:type="dxa"/>
          </w:tcPr>
          <w:p w14:paraId="63C2CC11" w14:textId="6D7C47A6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in Score</w:t>
            </w:r>
          </w:p>
        </w:tc>
        <w:tc>
          <w:tcPr>
            <w:tcW w:w="1611" w:type="dxa"/>
          </w:tcPr>
          <w:p w14:paraId="119F81E5" w14:textId="448969C6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ho</w:t>
            </w:r>
          </w:p>
        </w:tc>
        <w:tc>
          <w:tcPr>
            <w:tcW w:w="1613" w:type="dxa"/>
          </w:tcPr>
          <w:p w14:paraId="2F46ED48" w14:textId="66ABA333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r Lower CI</w:t>
            </w:r>
          </w:p>
        </w:tc>
        <w:tc>
          <w:tcPr>
            <w:tcW w:w="1613" w:type="dxa"/>
          </w:tcPr>
          <w:p w14:paraId="4F09BABF" w14:textId="61A0C64C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r Upper CI</w:t>
            </w:r>
          </w:p>
        </w:tc>
        <w:tc>
          <w:tcPr>
            <w:tcW w:w="1616" w:type="dxa"/>
          </w:tcPr>
          <w:p w14:paraId="434E1830" w14:textId="6FE44B97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imated Alpha</w:t>
            </w:r>
          </w:p>
        </w:tc>
        <w:tc>
          <w:tcPr>
            <w:tcW w:w="1612" w:type="dxa"/>
          </w:tcPr>
          <w:p w14:paraId="2602CB5F" w14:textId="2434D4F8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43807" w14:paraId="4FF63491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783287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206887251"/>
            <w:bookmarkEnd w:id="0"/>
          </w:p>
          <w:p w14:paraId="15474BC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D3AE33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D8F6D0" w14:textId="74821E5C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Asp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44D8203D" w14:textId="77777777" w:rsidTr="0079753E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0A6E4EF7" w14:textId="24ED8932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688159E2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1B91BA1" w14:textId="5C426DC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25</w:t>
            </w:r>
          </w:p>
        </w:tc>
        <w:tc>
          <w:tcPr>
            <w:tcW w:w="1613" w:type="dxa"/>
          </w:tcPr>
          <w:p w14:paraId="1565DADD" w14:textId="3557DF8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09</w:t>
            </w:r>
          </w:p>
        </w:tc>
        <w:tc>
          <w:tcPr>
            <w:tcW w:w="1613" w:type="dxa"/>
          </w:tcPr>
          <w:p w14:paraId="7F8A0EEC" w14:textId="1607E1B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9</w:t>
            </w:r>
          </w:p>
        </w:tc>
        <w:tc>
          <w:tcPr>
            <w:tcW w:w="1616" w:type="dxa"/>
          </w:tcPr>
          <w:p w14:paraId="6E6B6E3D" w14:textId="030BD06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2A7119C4" w14:textId="6F85FEA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082</w:t>
            </w:r>
          </w:p>
        </w:tc>
      </w:tr>
      <w:tr w:rsidR="00243807" w14:paraId="6BFA42B6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34B79A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1864FAF" w14:textId="0E1EB18B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03126939" w14:textId="034AB0E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784</w:t>
            </w:r>
          </w:p>
        </w:tc>
        <w:tc>
          <w:tcPr>
            <w:tcW w:w="1613" w:type="dxa"/>
          </w:tcPr>
          <w:p w14:paraId="745B6CFF" w14:textId="6D44DDA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3" w:type="dxa"/>
          </w:tcPr>
          <w:p w14:paraId="727162CE" w14:textId="1C96AF6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6" w:type="dxa"/>
          </w:tcPr>
          <w:p w14:paraId="02E86676" w14:textId="52D6491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1612" w:type="dxa"/>
          </w:tcPr>
          <w:p w14:paraId="28AF6674" w14:textId="098FEBD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198</w:t>
            </w:r>
          </w:p>
        </w:tc>
      </w:tr>
      <w:tr w:rsidR="00243807" w14:paraId="2C7E5635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ADE376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A004ADA" w14:textId="3714549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31E424F2" w14:textId="57690CA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149</w:t>
            </w:r>
          </w:p>
        </w:tc>
        <w:tc>
          <w:tcPr>
            <w:tcW w:w="1613" w:type="dxa"/>
          </w:tcPr>
          <w:p w14:paraId="186A1CA0" w14:textId="6335C3B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69</w:t>
            </w:r>
          </w:p>
        </w:tc>
        <w:tc>
          <w:tcPr>
            <w:tcW w:w="1613" w:type="dxa"/>
          </w:tcPr>
          <w:p w14:paraId="39D8EF41" w14:textId="768D99C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5</w:t>
            </w:r>
          </w:p>
        </w:tc>
        <w:tc>
          <w:tcPr>
            <w:tcW w:w="1616" w:type="dxa"/>
          </w:tcPr>
          <w:p w14:paraId="525F753E" w14:textId="12E6A20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1</w:t>
            </w:r>
          </w:p>
        </w:tc>
        <w:tc>
          <w:tcPr>
            <w:tcW w:w="1612" w:type="dxa"/>
          </w:tcPr>
          <w:p w14:paraId="3321A331" w14:textId="4EF150F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742</w:t>
            </w:r>
          </w:p>
        </w:tc>
      </w:tr>
      <w:tr w:rsidR="00243807" w14:paraId="7ECE5B6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5BE0D11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7080889" w14:textId="622E9504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3792C3D1" w14:textId="4C10B44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141</w:t>
            </w:r>
          </w:p>
        </w:tc>
        <w:tc>
          <w:tcPr>
            <w:tcW w:w="1613" w:type="dxa"/>
          </w:tcPr>
          <w:p w14:paraId="146EF9DA" w14:textId="7A0C435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3" w:type="dxa"/>
          </w:tcPr>
          <w:p w14:paraId="0073DA45" w14:textId="2F34153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6" w:type="dxa"/>
          </w:tcPr>
          <w:p w14:paraId="778933C6" w14:textId="1CCDEA4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6594214C" w14:textId="2B33DE4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86</w:t>
            </w:r>
          </w:p>
        </w:tc>
      </w:tr>
      <w:tr w:rsidR="00243807" w14:paraId="379CF1DB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D95E68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ABA5836" w14:textId="153340D1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311549BA" w14:textId="62F0179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088</w:t>
            </w:r>
          </w:p>
        </w:tc>
        <w:tc>
          <w:tcPr>
            <w:tcW w:w="1613" w:type="dxa"/>
          </w:tcPr>
          <w:p w14:paraId="18BA24B6" w14:textId="52FD26D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6</w:t>
            </w:r>
          </w:p>
        </w:tc>
        <w:tc>
          <w:tcPr>
            <w:tcW w:w="1613" w:type="dxa"/>
          </w:tcPr>
          <w:p w14:paraId="381F202D" w14:textId="0E694C5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65</w:t>
            </w:r>
          </w:p>
        </w:tc>
        <w:tc>
          <w:tcPr>
            <w:tcW w:w="1616" w:type="dxa"/>
          </w:tcPr>
          <w:p w14:paraId="1D2231D2" w14:textId="6A425A3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43DE061A" w14:textId="2B8F757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92</w:t>
            </w:r>
          </w:p>
        </w:tc>
      </w:tr>
      <w:tr w:rsidR="00243807" w14:paraId="77E44251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AF7334E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877FB86" w14:textId="3E0A9574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64DDB7CD" w14:textId="6EF3090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076</w:t>
            </w:r>
          </w:p>
        </w:tc>
        <w:tc>
          <w:tcPr>
            <w:tcW w:w="1613" w:type="dxa"/>
          </w:tcPr>
          <w:p w14:paraId="28E12EE2" w14:textId="3024DFC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7</w:t>
            </w:r>
          </w:p>
        </w:tc>
        <w:tc>
          <w:tcPr>
            <w:tcW w:w="1613" w:type="dxa"/>
          </w:tcPr>
          <w:p w14:paraId="61D04DCB" w14:textId="0E58422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65</w:t>
            </w:r>
          </w:p>
        </w:tc>
        <w:tc>
          <w:tcPr>
            <w:tcW w:w="1616" w:type="dxa"/>
          </w:tcPr>
          <w:p w14:paraId="0F455FB5" w14:textId="0BCC70C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73755900" w14:textId="0778475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138</w:t>
            </w:r>
          </w:p>
        </w:tc>
      </w:tr>
      <w:bookmarkEnd w:id="1"/>
      <w:tr w:rsidR="00243807" w14:paraId="74C4840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A45D220" w14:textId="77777777" w:rsidR="00243807" w:rsidRDefault="00243807" w:rsidP="00243807">
            <w:pPr>
              <w:tabs>
                <w:tab w:val="left" w:pos="360"/>
                <w:tab w:val="center" w:pos="699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74C8749D" w14:textId="77777777" w:rsidR="00243807" w:rsidRDefault="00243807" w:rsidP="00243807">
            <w:pPr>
              <w:tabs>
                <w:tab w:val="left" w:pos="360"/>
                <w:tab w:val="center" w:pos="699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D8B593" w14:textId="77777777" w:rsidR="00243807" w:rsidRDefault="00243807" w:rsidP="00243807">
            <w:pPr>
              <w:tabs>
                <w:tab w:val="left" w:pos="360"/>
                <w:tab w:val="center" w:pos="699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  <w:p w14:paraId="0AD11E3B" w14:textId="73BAB5DF" w:rsidR="00243807" w:rsidRPr="0079753E" w:rsidRDefault="00243807" w:rsidP="00243807">
            <w:pPr>
              <w:tabs>
                <w:tab w:val="left" w:pos="360"/>
                <w:tab w:val="center" w:pos="699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BA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0D3C448F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5BACBF85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13817A34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BC48341" w14:textId="0A28D0D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786</w:t>
            </w:r>
          </w:p>
        </w:tc>
        <w:tc>
          <w:tcPr>
            <w:tcW w:w="1613" w:type="dxa"/>
          </w:tcPr>
          <w:p w14:paraId="6CEC514B" w14:textId="563E485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3" w:type="dxa"/>
          </w:tcPr>
          <w:p w14:paraId="40F78DAD" w14:textId="320A0B5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6" w:type="dxa"/>
          </w:tcPr>
          <w:p w14:paraId="7403012F" w14:textId="284C4A6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3</w:t>
            </w:r>
          </w:p>
        </w:tc>
        <w:tc>
          <w:tcPr>
            <w:tcW w:w="1612" w:type="dxa"/>
          </w:tcPr>
          <w:p w14:paraId="32515206" w14:textId="7C61007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56</w:t>
            </w:r>
          </w:p>
        </w:tc>
      </w:tr>
      <w:tr w:rsidR="00243807" w14:paraId="546F24EE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209BDD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AC484B2" w14:textId="5C1EE35C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0DBA860B" w14:textId="6B88C1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339</w:t>
            </w:r>
          </w:p>
        </w:tc>
        <w:tc>
          <w:tcPr>
            <w:tcW w:w="1613" w:type="dxa"/>
          </w:tcPr>
          <w:p w14:paraId="47B51F86" w14:textId="5B17FC5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3" w:type="dxa"/>
          </w:tcPr>
          <w:p w14:paraId="0A87351E" w14:textId="61950CB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6" w:type="dxa"/>
          </w:tcPr>
          <w:p w14:paraId="000D86C9" w14:textId="6FC41D3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3</w:t>
            </w:r>
          </w:p>
        </w:tc>
        <w:tc>
          <w:tcPr>
            <w:tcW w:w="1612" w:type="dxa"/>
          </w:tcPr>
          <w:p w14:paraId="21F87A0E" w14:textId="6DAFE32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522</w:t>
            </w:r>
          </w:p>
        </w:tc>
      </w:tr>
      <w:tr w:rsidR="00243807" w14:paraId="68BC049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6E8AEA1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7802D1A" w14:textId="2805303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6A00B987" w14:textId="374EC71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327</w:t>
            </w:r>
          </w:p>
        </w:tc>
        <w:tc>
          <w:tcPr>
            <w:tcW w:w="1613" w:type="dxa"/>
          </w:tcPr>
          <w:p w14:paraId="38DA5486" w14:textId="6C15736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3</w:t>
            </w:r>
          </w:p>
        </w:tc>
        <w:tc>
          <w:tcPr>
            <w:tcW w:w="1613" w:type="dxa"/>
          </w:tcPr>
          <w:p w14:paraId="2AE96269" w14:textId="4C91F44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69</w:t>
            </w:r>
          </w:p>
        </w:tc>
        <w:tc>
          <w:tcPr>
            <w:tcW w:w="1616" w:type="dxa"/>
          </w:tcPr>
          <w:p w14:paraId="567125CB" w14:textId="5B11F45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2</w:t>
            </w:r>
          </w:p>
        </w:tc>
        <w:tc>
          <w:tcPr>
            <w:tcW w:w="1612" w:type="dxa"/>
          </w:tcPr>
          <w:p w14:paraId="4DC3B9CE" w14:textId="3652459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604</w:t>
            </w:r>
          </w:p>
        </w:tc>
      </w:tr>
      <w:tr w:rsidR="00243807" w14:paraId="40E983A0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0096FF3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518753F" w14:textId="6A17881E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6EC362D9" w14:textId="18936A2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056</w:t>
            </w:r>
          </w:p>
        </w:tc>
        <w:tc>
          <w:tcPr>
            <w:tcW w:w="1613" w:type="dxa"/>
          </w:tcPr>
          <w:p w14:paraId="58B40389" w14:textId="5ADA020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86</w:t>
            </w:r>
          </w:p>
        </w:tc>
        <w:tc>
          <w:tcPr>
            <w:tcW w:w="1613" w:type="dxa"/>
          </w:tcPr>
          <w:p w14:paraId="0CF87D68" w14:textId="21D8210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6" w:type="dxa"/>
          </w:tcPr>
          <w:p w14:paraId="33EFC211" w14:textId="6B9E917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0FF4E45D" w14:textId="68FA77C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428</w:t>
            </w:r>
          </w:p>
        </w:tc>
      </w:tr>
      <w:tr w:rsidR="00243807" w14:paraId="18B922D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96B61A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78EE771" w14:textId="23CDD472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25757149" w14:textId="12C7947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15</w:t>
            </w:r>
          </w:p>
        </w:tc>
        <w:tc>
          <w:tcPr>
            <w:tcW w:w="1613" w:type="dxa"/>
          </w:tcPr>
          <w:p w14:paraId="2587B199" w14:textId="060F4C4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1</w:t>
            </w:r>
          </w:p>
        </w:tc>
        <w:tc>
          <w:tcPr>
            <w:tcW w:w="1613" w:type="dxa"/>
          </w:tcPr>
          <w:p w14:paraId="61B4F746" w14:textId="017C095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3</w:t>
            </w:r>
          </w:p>
        </w:tc>
        <w:tc>
          <w:tcPr>
            <w:tcW w:w="1616" w:type="dxa"/>
          </w:tcPr>
          <w:p w14:paraId="767F1736" w14:textId="301C9D6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04AA6A35" w14:textId="481B00A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598</w:t>
            </w:r>
          </w:p>
        </w:tc>
      </w:tr>
      <w:tr w:rsidR="00243807" w14:paraId="46C994A2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17A2C55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7038263" w14:textId="2A5BE252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32466B2E" w14:textId="1A0F57B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688</w:t>
            </w:r>
          </w:p>
        </w:tc>
        <w:tc>
          <w:tcPr>
            <w:tcW w:w="1613" w:type="dxa"/>
          </w:tcPr>
          <w:p w14:paraId="528A8D11" w14:textId="2F4666A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7</w:t>
            </w:r>
          </w:p>
        </w:tc>
        <w:tc>
          <w:tcPr>
            <w:tcW w:w="1613" w:type="dxa"/>
          </w:tcPr>
          <w:p w14:paraId="28529859" w14:textId="4B5764A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7</w:t>
            </w:r>
          </w:p>
        </w:tc>
        <w:tc>
          <w:tcPr>
            <w:tcW w:w="1616" w:type="dxa"/>
          </w:tcPr>
          <w:p w14:paraId="03AB59A4" w14:textId="47BAC39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5F9A8ABE" w14:textId="66E1637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8</w:t>
            </w:r>
          </w:p>
        </w:tc>
      </w:tr>
      <w:tr w:rsidR="00243807" w14:paraId="2029463D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D07A4F2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74CC8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1035B2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57DD20" w14:textId="1B7AF4DB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n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4E870FFB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2AF3300C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4BCAD909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5565694" w14:textId="0AFDEC1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016</w:t>
            </w:r>
          </w:p>
        </w:tc>
        <w:tc>
          <w:tcPr>
            <w:tcW w:w="1613" w:type="dxa"/>
          </w:tcPr>
          <w:p w14:paraId="4C4441EF" w14:textId="739AE16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9</w:t>
            </w:r>
          </w:p>
        </w:tc>
        <w:tc>
          <w:tcPr>
            <w:tcW w:w="1613" w:type="dxa"/>
          </w:tcPr>
          <w:p w14:paraId="71A24351" w14:textId="1D1FA67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09</w:t>
            </w:r>
          </w:p>
        </w:tc>
        <w:tc>
          <w:tcPr>
            <w:tcW w:w="1616" w:type="dxa"/>
          </w:tcPr>
          <w:p w14:paraId="78FD5DED" w14:textId="0AC9AC2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2B0955B2" w14:textId="67A633C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546</w:t>
            </w:r>
          </w:p>
        </w:tc>
      </w:tr>
      <w:tr w:rsidR="00243807" w14:paraId="197FAAF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A784AF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3E066B5" w14:textId="2E7CDEE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54712E2E" w14:textId="4B9C228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58</w:t>
            </w:r>
          </w:p>
        </w:tc>
        <w:tc>
          <w:tcPr>
            <w:tcW w:w="1613" w:type="dxa"/>
          </w:tcPr>
          <w:p w14:paraId="1505790C" w14:textId="5A7DA39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3" w:type="dxa"/>
          </w:tcPr>
          <w:p w14:paraId="0E018F23" w14:textId="2811351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6</w:t>
            </w:r>
          </w:p>
        </w:tc>
        <w:tc>
          <w:tcPr>
            <w:tcW w:w="1616" w:type="dxa"/>
          </w:tcPr>
          <w:p w14:paraId="6CDCFA05" w14:textId="12DCA6F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74707684" w14:textId="60B522B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82</w:t>
            </w:r>
          </w:p>
        </w:tc>
      </w:tr>
      <w:tr w:rsidR="00243807" w14:paraId="01AF0E37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1CE1600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A2EE327" w14:textId="07814CFF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11E7352D" w14:textId="65C9DDC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405</w:t>
            </w:r>
          </w:p>
        </w:tc>
        <w:tc>
          <w:tcPr>
            <w:tcW w:w="1613" w:type="dxa"/>
          </w:tcPr>
          <w:p w14:paraId="6DEFB96A" w14:textId="2B5F2A5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6</w:t>
            </w:r>
          </w:p>
        </w:tc>
        <w:tc>
          <w:tcPr>
            <w:tcW w:w="1613" w:type="dxa"/>
          </w:tcPr>
          <w:p w14:paraId="20A90EF2" w14:textId="0F483AA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6</w:t>
            </w:r>
          </w:p>
        </w:tc>
        <w:tc>
          <w:tcPr>
            <w:tcW w:w="1616" w:type="dxa"/>
          </w:tcPr>
          <w:p w14:paraId="10AF2213" w14:textId="28638AB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29BAE34F" w14:textId="089884C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634</w:t>
            </w:r>
          </w:p>
        </w:tc>
      </w:tr>
      <w:tr w:rsidR="00243807" w14:paraId="563B09C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3C11685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189AB30" w14:textId="067381C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629239F0" w14:textId="76FC93F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07</w:t>
            </w:r>
          </w:p>
        </w:tc>
        <w:tc>
          <w:tcPr>
            <w:tcW w:w="1613" w:type="dxa"/>
          </w:tcPr>
          <w:p w14:paraId="1EC58DD2" w14:textId="0F0279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6</w:t>
            </w:r>
          </w:p>
        </w:tc>
        <w:tc>
          <w:tcPr>
            <w:tcW w:w="1613" w:type="dxa"/>
          </w:tcPr>
          <w:p w14:paraId="1BDE7EC4" w14:textId="5396C3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5</w:t>
            </w:r>
          </w:p>
        </w:tc>
        <w:tc>
          <w:tcPr>
            <w:tcW w:w="1616" w:type="dxa"/>
          </w:tcPr>
          <w:p w14:paraId="41B1F800" w14:textId="615B47C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2</w:t>
            </w:r>
          </w:p>
        </w:tc>
        <w:tc>
          <w:tcPr>
            <w:tcW w:w="1612" w:type="dxa"/>
          </w:tcPr>
          <w:p w14:paraId="6383E6D3" w14:textId="2E1616E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634</w:t>
            </w:r>
          </w:p>
        </w:tc>
      </w:tr>
      <w:tr w:rsidR="00243807" w14:paraId="39202C5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1F35BC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013DEFE" w14:textId="18461FB6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488651CD" w14:textId="4AC4827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622</w:t>
            </w:r>
          </w:p>
        </w:tc>
        <w:tc>
          <w:tcPr>
            <w:tcW w:w="1613" w:type="dxa"/>
          </w:tcPr>
          <w:p w14:paraId="63FCFF9C" w14:textId="56B8D05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1</w:t>
            </w:r>
          </w:p>
        </w:tc>
        <w:tc>
          <w:tcPr>
            <w:tcW w:w="1613" w:type="dxa"/>
          </w:tcPr>
          <w:p w14:paraId="7BE6F137" w14:textId="0F7928A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38</w:t>
            </w:r>
          </w:p>
        </w:tc>
        <w:tc>
          <w:tcPr>
            <w:tcW w:w="1616" w:type="dxa"/>
          </w:tcPr>
          <w:p w14:paraId="65C0BA3F" w14:textId="5A8ADE1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2DB5F90D" w14:textId="0E2144F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36</w:t>
            </w:r>
          </w:p>
        </w:tc>
      </w:tr>
      <w:tr w:rsidR="00243807" w14:paraId="2300CD73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252879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32847E1" w14:textId="27D4F931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643CAFD5" w14:textId="6C2BEC6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26</w:t>
            </w:r>
          </w:p>
        </w:tc>
        <w:tc>
          <w:tcPr>
            <w:tcW w:w="1613" w:type="dxa"/>
          </w:tcPr>
          <w:p w14:paraId="073270CC" w14:textId="1381AE0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9</w:t>
            </w:r>
          </w:p>
        </w:tc>
        <w:tc>
          <w:tcPr>
            <w:tcW w:w="1613" w:type="dxa"/>
          </w:tcPr>
          <w:p w14:paraId="351E0399" w14:textId="6FD5F20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1</w:t>
            </w:r>
          </w:p>
        </w:tc>
        <w:tc>
          <w:tcPr>
            <w:tcW w:w="1616" w:type="dxa"/>
          </w:tcPr>
          <w:p w14:paraId="5B7CD4FB" w14:textId="35BBFF3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5F037733" w14:textId="32C3EE0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936</w:t>
            </w:r>
          </w:p>
        </w:tc>
      </w:tr>
      <w:tr w:rsidR="00243807" w14:paraId="6CA7BA0B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05C76376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566206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035177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D67A29" w14:textId="23E8DA16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u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552A5DDE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0CB6A025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lastRenderedPageBreak/>
                    <w:t>GSRS Total</w:t>
                  </w:r>
                </w:p>
              </w:tc>
            </w:tr>
          </w:tbl>
          <w:p w14:paraId="6F195860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9A4CD47" w14:textId="0721FFA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207</w:t>
            </w:r>
          </w:p>
        </w:tc>
        <w:tc>
          <w:tcPr>
            <w:tcW w:w="1613" w:type="dxa"/>
          </w:tcPr>
          <w:p w14:paraId="6263EDB7" w14:textId="2579F3F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3" w:type="dxa"/>
          </w:tcPr>
          <w:p w14:paraId="2EA365EA" w14:textId="3F5899A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4</w:t>
            </w:r>
          </w:p>
        </w:tc>
        <w:tc>
          <w:tcPr>
            <w:tcW w:w="1616" w:type="dxa"/>
          </w:tcPr>
          <w:p w14:paraId="4D899314" w14:textId="51E45A7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31DC54A3" w14:textId="33C2765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686</w:t>
            </w:r>
          </w:p>
        </w:tc>
      </w:tr>
      <w:tr w:rsidR="00243807" w14:paraId="78F4E7AB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999271D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37E6BC4" w14:textId="555FF0DA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1E6E0821" w14:textId="2BADC05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716</w:t>
            </w:r>
          </w:p>
        </w:tc>
        <w:tc>
          <w:tcPr>
            <w:tcW w:w="1613" w:type="dxa"/>
          </w:tcPr>
          <w:p w14:paraId="7E3A9F4B" w14:textId="454552B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93</w:t>
            </w:r>
          </w:p>
        </w:tc>
        <w:tc>
          <w:tcPr>
            <w:tcW w:w="1613" w:type="dxa"/>
          </w:tcPr>
          <w:p w14:paraId="29FE0120" w14:textId="3A484D0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107DEC4A" w14:textId="3BAF513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49DE872F" w14:textId="5705299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16</w:t>
            </w:r>
          </w:p>
        </w:tc>
      </w:tr>
      <w:tr w:rsidR="00243807" w14:paraId="1C468DA4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66883E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2992DA0" w14:textId="5CA7C7EA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75F6C825" w14:textId="25DDE86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688</w:t>
            </w:r>
          </w:p>
        </w:tc>
        <w:tc>
          <w:tcPr>
            <w:tcW w:w="1613" w:type="dxa"/>
          </w:tcPr>
          <w:p w14:paraId="176928EF" w14:textId="797E35E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34</w:t>
            </w:r>
          </w:p>
        </w:tc>
        <w:tc>
          <w:tcPr>
            <w:tcW w:w="1613" w:type="dxa"/>
          </w:tcPr>
          <w:p w14:paraId="3854051C" w14:textId="38A0468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3</w:t>
            </w:r>
          </w:p>
        </w:tc>
        <w:tc>
          <w:tcPr>
            <w:tcW w:w="1616" w:type="dxa"/>
          </w:tcPr>
          <w:p w14:paraId="0A54C410" w14:textId="4098F26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70F258D3" w14:textId="5E65326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228</w:t>
            </w:r>
          </w:p>
        </w:tc>
      </w:tr>
      <w:tr w:rsidR="00243807" w14:paraId="56A1C9C8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9B49123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F30CD45" w14:textId="2BAD4B5A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3E401A2E" w14:textId="5BB3A04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887</w:t>
            </w:r>
          </w:p>
        </w:tc>
        <w:tc>
          <w:tcPr>
            <w:tcW w:w="1613" w:type="dxa"/>
          </w:tcPr>
          <w:p w14:paraId="3C392C21" w14:textId="6C0DE56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6</w:t>
            </w:r>
          </w:p>
        </w:tc>
        <w:tc>
          <w:tcPr>
            <w:tcW w:w="1613" w:type="dxa"/>
          </w:tcPr>
          <w:p w14:paraId="785ECA86" w14:textId="1C6379C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6" w:type="dxa"/>
          </w:tcPr>
          <w:p w14:paraId="678C5D08" w14:textId="31524E8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0ED9DA8B" w14:textId="2EB0FD9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466</w:t>
            </w:r>
          </w:p>
        </w:tc>
      </w:tr>
      <w:tr w:rsidR="00243807" w14:paraId="7C6AD3C5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7C6DBD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2ECAD4F" w14:textId="3230926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7661D4D7" w14:textId="39EA899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52</w:t>
            </w:r>
          </w:p>
        </w:tc>
        <w:tc>
          <w:tcPr>
            <w:tcW w:w="1613" w:type="dxa"/>
          </w:tcPr>
          <w:p w14:paraId="222F21C9" w14:textId="7DFC0CF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3</w:t>
            </w:r>
          </w:p>
        </w:tc>
        <w:tc>
          <w:tcPr>
            <w:tcW w:w="1613" w:type="dxa"/>
          </w:tcPr>
          <w:p w14:paraId="052FE23B" w14:textId="5AE5B8B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616" w:type="dxa"/>
          </w:tcPr>
          <w:p w14:paraId="1906AC7B" w14:textId="2CF8DF2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3013A341" w14:textId="1FDE727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626</w:t>
            </w:r>
          </w:p>
        </w:tc>
      </w:tr>
      <w:tr w:rsidR="00243807" w14:paraId="1FDB6612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94B20A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22FA844" w14:textId="0C6CBFE0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59F9AC7D" w14:textId="6A69948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73</w:t>
            </w:r>
          </w:p>
        </w:tc>
        <w:tc>
          <w:tcPr>
            <w:tcW w:w="1613" w:type="dxa"/>
          </w:tcPr>
          <w:p w14:paraId="5A5B24F4" w14:textId="6674C3C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11</w:t>
            </w:r>
          </w:p>
        </w:tc>
        <w:tc>
          <w:tcPr>
            <w:tcW w:w="1613" w:type="dxa"/>
          </w:tcPr>
          <w:p w14:paraId="75A593E8" w14:textId="24E6B3D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9</w:t>
            </w:r>
          </w:p>
        </w:tc>
        <w:tc>
          <w:tcPr>
            <w:tcW w:w="1616" w:type="dxa"/>
          </w:tcPr>
          <w:p w14:paraId="6C28215E" w14:textId="5E6EB71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5A94F72D" w14:textId="26280D3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746</w:t>
            </w:r>
          </w:p>
        </w:tc>
      </w:tr>
      <w:tr w:rsidR="00243807" w14:paraId="574E24C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8DFB773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990A1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D69B6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E78985" w14:textId="1559030C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C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252933D4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5A6D10C5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53938A02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52F89DF" w14:textId="5C7EEAD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366</w:t>
            </w:r>
          </w:p>
        </w:tc>
        <w:tc>
          <w:tcPr>
            <w:tcW w:w="1613" w:type="dxa"/>
          </w:tcPr>
          <w:p w14:paraId="6BC914DD" w14:textId="27D6924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4</w:t>
            </w:r>
          </w:p>
        </w:tc>
        <w:tc>
          <w:tcPr>
            <w:tcW w:w="1613" w:type="dxa"/>
          </w:tcPr>
          <w:p w14:paraId="1C324EDC" w14:textId="62745EB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4</w:t>
            </w:r>
          </w:p>
        </w:tc>
        <w:tc>
          <w:tcPr>
            <w:tcW w:w="1616" w:type="dxa"/>
          </w:tcPr>
          <w:p w14:paraId="5108090A" w14:textId="7015B68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3C4FAA89" w14:textId="1E6176F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686</w:t>
            </w:r>
          </w:p>
        </w:tc>
      </w:tr>
      <w:tr w:rsidR="00243807" w14:paraId="65EFDF9B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BE6E74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4434C9D" w14:textId="38B612D3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23037AD5" w14:textId="68E3792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078</w:t>
            </w:r>
          </w:p>
        </w:tc>
        <w:tc>
          <w:tcPr>
            <w:tcW w:w="1613" w:type="dxa"/>
          </w:tcPr>
          <w:p w14:paraId="578C14D2" w14:textId="697AF59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6</w:t>
            </w:r>
          </w:p>
        </w:tc>
        <w:tc>
          <w:tcPr>
            <w:tcW w:w="1613" w:type="dxa"/>
          </w:tcPr>
          <w:p w14:paraId="34079528" w14:textId="19B2A57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6" w:type="dxa"/>
          </w:tcPr>
          <w:p w14:paraId="21F1E358" w14:textId="2D04BE1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7</w:t>
            </w:r>
          </w:p>
        </w:tc>
        <w:tc>
          <w:tcPr>
            <w:tcW w:w="1612" w:type="dxa"/>
          </w:tcPr>
          <w:p w14:paraId="57AB6934" w14:textId="61FFC36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98</w:t>
            </w:r>
          </w:p>
        </w:tc>
      </w:tr>
      <w:tr w:rsidR="00243807" w14:paraId="609F7B8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E6236D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8DEC7C5" w14:textId="3BFCF514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7F97E51C" w14:textId="632F186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334</w:t>
            </w:r>
          </w:p>
        </w:tc>
        <w:tc>
          <w:tcPr>
            <w:tcW w:w="1613" w:type="dxa"/>
          </w:tcPr>
          <w:p w14:paraId="013D5BE3" w14:textId="13CDC44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2</w:t>
            </w:r>
          </w:p>
        </w:tc>
        <w:tc>
          <w:tcPr>
            <w:tcW w:w="1613" w:type="dxa"/>
          </w:tcPr>
          <w:p w14:paraId="29FAB88E" w14:textId="0A7F6E6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6" w:type="dxa"/>
          </w:tcPr>
          <w:p w14:paraId="1286F60F" w14:textId="6EA6A47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5E9A4D97" w14:textId="78BB1FA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</w:tr>
      <w:tr w:rsidR="00243807" w14:paraId="3FDC0772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152A7C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AFB9745" w14:textId="7252E498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1C5022FB" w14:textId="3C49C51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944</w:t>
            </w:r>
          </w:p>
        </w:tc>
        <w:tc>
          <w:tcPr>
            <w:tcW w:w="1613" w:type="dxa"/>
          </w:tcPr>
          <w:p w14:paraId="495AACD5" w14:textId="05534A8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5</w:t>
            </w:r>
          </w:p>
        </w:tc>
        <w:tc>
          <w:tcPr>
            <w:tcW w:w="1613" w:type="dxa"/>
          </w:tcPr>
          <w:p w14:paraId="36A54351" w14:textId="21657C0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6" w:type="dxa"/>
          </w:tcPr>
          <w:p w14:paraId="7D144F64" w14:textId="23F75FC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4</w:t>
            </w:r>
          </w:p>
        </w:tc>
        <w:tc>
          <w:tcPr>
            <w:tcW w:w="1612" w:type="dxa"/>
          </w:tcPr>
          <w:p w14:paraId="0F36AEC9" w14:textId="11EC553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46</w:t>
            </w:r>
          </w:p>
        </w:tc>
      </w:tr>
      <w:tr w:rsidR="00243807" w14:paraId="0A5E7457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716839E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5C4311F" w14:textId="71187D5F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24F97017" w14:textId="688135B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574</w:t>
            </w:r>
          </w:p>
        </w:tc>
        <w:tc>
          <w:tcPr>
            <w:tcW w:w="1613" w:type="dxa"/>
          </w:tcPr>
          <w:p w14:paraId="104DD7C8" w14:textId="71C30EA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6</w:t>
            </w:r>
          </w:p>
        </w:tc>
        <w:tc>
          <w:tcPr>
            <w:tcW w:w="1613" w:type="dxa"/>
          </w:tcPr>
          <w:p w14:paraId="155BDAB1" w14:textId="6F25959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9</w:t>
            </w:r>
          </w:p>
        </w:tc>
        <w:tc>
          <w:tcPr>
            <w:tcW w:w="1616" w:type="dxa"/>
          </w:tcPr>
          <w:p w14:paraId="7FE17344" w14:textId="6379F49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070FF609" w14:textId="71D0B65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88</w:t>
            </w:r>
          </w:p>
        </w:tc>
      </w:tr>
      <w:tr w:rsidR="00243807" w14:paraId="67F518C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4A1E281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17B51D8" w14:textId="538EA3EA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0427FCDE" w14:textId="1AECCF5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04</w:t>
            </w:r>
          </w:p>
        </w:tc>
        <w:tc>
          <w:tcPr>
            <w:tcW w:w="1613" w:type="dxa"/>
          </w:tcPr>
          <w:p w14:paraId="0D1C7FDB" w14:textId="3C56904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7</w:t>
            </w:r>
          </w:p>
        </w:tc>
        <w:tc>
          <w:tcPr>
            <w:tcW w:w="1613" w:type="dxa"/>
          </w:tcPr>
          <w:p w14:paraId="1961B8AC" w14:textId="7C8140D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9</w:t>
            </w:r>
          </w:p>
        </w:tc>
        <w:tc>
          <w:tcPr>
            <w:tcW w:w="1616" w:type="dxa"/>
          </w:tcPr>
          <w:p w14:paraId="54F6563B" w14:textId="1B32E73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0956F4AC" w14:textId="0647BA3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58</w:t>
            </w:r>
          </w:p>
        </w:tc>
      </w:tr>
      <w:tr w:rsidR="00243807" w14:paraId="586BE8FD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7DBE42E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D2900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1E343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C4E0F6" w14:textId="4E14B986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SH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36256C39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1008A16C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5BF72691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EE5B213" w14:textId="2BAEC99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786</w:t>
            </w:r>
          </w:p>
        </w:tc>
        <w:tc>
          <w:tcPr>
            <w:tcW w:w="1613" w:type="dxa"/>
          </w:tcPr>
          <w:p w14:paraId="6CED5133" w14:textId="7785881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32</w:t>
            </w:r>
          </w:p>
        </w:tc>
        <w:tc>
          <w:tcPr>
            <w:tcW w:w="1613" w:type="dxa"/>
          </w:tcPr>
          <w:p w14:paraId="67510A9C" w14:textId="5DD6225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6" w:type="dxa"/>
          </w:tcPr>
          <w:p w14:paraId="2B10F0E5" w14:textId="1A47EBB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43F63C16" w14:textId="5B27585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84</w:t>
            </w:r>
          </w:p>
        </w:tc>
      </w:tr>
      <w:tr w:rsidR="00243807" w14:paraId="1C00A195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ED61950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695DF04" w14:textId="54B5A531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4DBE2B0D" w14:textId="16B6752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326</w:t>
            </w:r>
          </w:p>
        </w:tc>
        <w:tc>
          <w:tcPr>
            <w:tcW w:w="1613" w:type="dxa"/>
          </w:tcPr>
          <w:p w14:paraId="13866C3D" w14:textId="1D81DA9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3" w:type="dxa"/>
          </w:tcPr>
          <w:p w14:paraId="26F323D2" w14:textId="0FB6089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58B209F3" w14:textId="59FB732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3</w:t>
            </w:r>
          </w:p>
        </w:tc>
        <w:tc>
          <w:tcPr>
            <w:tcW w:w="1612" w:type="dxa"/>
          </w:tcPr>
          <w:p w14:paraId="4134A73D" w14:textId="52E221F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54</w:t>
            </w:r>
          </w:p>
        </w:tc>
      </w:tr>
      <w:tr w:rsidR="00243807" w14:paraId="63C8C69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F43A37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0E34AB3" w14:textId="578F248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50A9FE2B" w14:textId="35AFD61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  <w:tc>
          <w:tcPr>
            <w:tcW w:w="1613" w:type="dxa"/>
          </w:tcPr>
          <w:p w14:paraId="24888A45" w14:textId="06564A1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5</w:t>
            </w:r>
          </w:p>
        </w:tc>
        <w:tc>
          <w:tcPr>
            <w:tcW w:w="1613" w:type="dxa"/>
          </w:tcPr>
          <w:p w14:paraId="252D39F5" w14:textId="66F6C13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6" w:type="dxa"/>
          </w:tcPr>
          <w:p w14:paraId="53152B05" w14:textId="79CCB84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6E202F70" w14:textId="620B2DE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918</w:t>
            </w:r>
          </w:p>
        </w:tc>
      </w:tr>
      <w:tr w:rsidR="00243807" w14:paraId="1C1321C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878304E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5E1EDD0" w14:textId="29789C0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5F25F33F" w14:textId="6214FE4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451</w:t>
            </w:r>
          </w:p>
        </w:tc>
        <w:tc>
          <w:tcPr>
            <w:tcW w:w="1613" w:type="dxa"/>
          </w:tcPr>
          <w:p w14:paraId="4DF19506" w14:textId="5949FA6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5</w:t>
            </w:r>
          </w:p>
        </w:tc>
        <w:tc>
          <w:tcPr>
            <w:tcW w:w="1613" w:type="dxa"/>
          </w:tcPr>
          <w:p w14:paraId="47EED88D" w14:textId="5BBC992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6" w:type="dxa"/>
          </w:tcPr>
          <w:p w14:paraId="30F67D1A" w14:textId="3DC10D3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7B2A2D27" w14:textId="2EA70E4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608</w:t>
            </w:r>
          </w:p>
        </w:tc>
      </w:tr>
      <w:tr w:rsidR="00243807" w14:paraId="0BE99AF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503F62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4074A14" w14:textId="13062AE9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28DA29B6" w14:textId="52747C4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05</w:t>
            </w:r>
          </w:p>
        </w:tc>
        <w:tc>
          <w:tcPr>
            <w:tcW w:w="1613" w:type="dxa"/>
          </w:tcPr>
          <w:p w14:paraId="547EE8C8" w14:textId="5B386E7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3" w:type="dxa"/>
          </w:tcPr>
          <w:p w14:paraId="23B52D4E" w14:textId="5C6BC3F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6" w:type="dxa"/>
          </w:tcPr>
          <w:p w14:paraId="7897CB58" w14:textId="6FBACDD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7260F024" w14:textId="3BEA336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792</w:t>
            </w:r>
          </w:p>
        </w:tc>
      </w:tr>
      <w:tr w:rsidR="00243807" w14:paraId="558492C3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BEB331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91339F8" w14:textId="6EA8DDD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5D2366B9" w14:textId="31168E6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144</w:t>
            </w:r>
          </w:p>
        </w:tc>
        <w:tc>
          <w:tcPr>
            <w:tcW w:w="1613" w:type="dxa"/>
          </w:tcPr>
          <w:p w14:paraId="3228BCEC" w14:textId="55EDB7D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63</w:t>
            </w:r>
          </w:p>
        </w:tc>
        <w:tc>
          <w:tcPr>
            <w:tcW w:w="1613" w:type="dxa"/>
          </w:tcPr>
          <w:p w14:paraId="5FE46AEC" w14:textId="2BD031D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58E6BA9F" w14:textId="5BA46BE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26924C44" w14:textId="4ED9A33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93</w:t>
            </w:r>
          </w:p>
        </w:tc>
      </w:tr>
      <w:tr w:rsidR="00243807" w14:paraId="3B54511D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FC7E25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37F62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48DEE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FF164F" w14:textId="7DC67A25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3008365E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6779358C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2A07BBE1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9A419C4" w14:textId="5DF5116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471</w:t>
            </w:r>
          </w:p>
        </w:tc>
        <w:tc>
          <w:tcPr>
            <w:tcW w:w="1613" w:type="dxa"/>
          </w:tcPr>
          <w:p w14:paraId="477D3863" w14:textId="162B3DE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67</w:t>
            </w:r>
          </w:p>
        </w:tc>
        <w:tc>
          <w:tcPr>
            <w:tcW w:w="1613" w:type="dxa"/>
          </w:tcPr>
          <w:p w14:paraId="29E9130B" w14:textId="4A78E5B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6" w:type="dxa"/>
          </w:tcPr>
          <w:p w14:paraId="6D8C681B" w14:textId="67858DC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1</w:t>
            </w:r>
          </w:p>
        </w:tc>
        <w:tc>
          <w:tcPr>
            <w:tcW w:w="1612" w:type="dxa"/>
          </w:tcPr>
          <w:p w14:paraId="3E82CF37" w14:textId="503D73C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558</w:t>
            </w:r>
          </w:p>
        </w:tc>
      </w:tr>
      <w:tr w:rsidR="00243807" w14:paraId="13F97C85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CB8A11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2091493" w14:textId="461A8D50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1A468D24" w14:textId="74A9316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651</w:t>
            </w:r>
          </w:p>
        </w:tc>
        <w:tc>
          <w:tcPr>
            <w:tcW w:w="1613" w:type="dxa"/>
          </w:tcPr>
          <w:p w14:paraId="1FA165A3" w14:textId="5D7F065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3" w:type="dxa"/>
          </w:tcPr>
          <w:p w14:paraId="0DC4E39A" w14:textId="152AC5F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555C4610" w14:textId="0F6170B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6</w:t>
            </w:r>
          </w:p>
        </w:tc>
        <w:tc>
          <w:tcPr>
            <w:tcW w:w="1612" w:type="dxa"/>
          </w:tcPr>
          <w:p w14:paraId="4FF8B9B7" w14:textId="1B4907E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838</w:t>
            </w:r>
          </w:p>
        </w:tc>
      </w:tr>
      <w:tr w:rsidR="00243807" w14:paraId="6089638B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52AC86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5568882" w14:textId="03AC15C0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7CED708B" w14:textId="75F255F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568</w:t>
            </w:r>
          </w:p>
        </w:tc>
        <w:tc>
          <w:tcPr>
            <w:tcW w:w="1613" w:type="dxa"/>
          </w:tcPr>
          <w:p w14:paraId="3C03866C" w14:textId="58B96C3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3" w:type="dxa"/>
          </w:tcPr>
          <w:p w14:paraId="6E48B5DF" w14:textId="4463C64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6" w:type="dxa"/>
          </w:tcPr>
          <w:p w14:paraId="767627A4" w14:textId="5D9B7A5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2DDBB3B1" w14:textId="2D41C2E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666</w:t>
            </w:r>
          </w:p>
        </w:tc>
      </w:tr>
      <w:tr w:rsidR="00243807" w14:paraId="7AC8BA82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1BCA7F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D844164" w14:textId="7BCB1880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51589D60" w14:textId="74957E2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282</w:t>
            </w:r>
          </w:p>
        </w:tc>
        <w:tc>
          <w:tcPr>
            <w:tcW w:w="1613" w:type="dxa"/>
          </w:tcPr>
          <w:p w14:paraId="4F9A55D3" w14:textId="7DFD45D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5</w:t>
            </w:r>
          </w:p>
        </w:tc>
        <w:tc>
          <w:tcPr>
            <w:tcW w:w="1613" w:type="dxa"/>
          </w:tcPr>
          <w:p w14:paraId="6EDB5358" w14:textId="01BF1B6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5</w:t>
            </w:r>
          </w:p>
        </w:tc>
        <w:tc>
          <w:tcPr>
            <w:tcW w:w="1616" w:type="dxa"/>
          </w:tcPr>
          <w:p w14:paraId="6F19530C" w14:textId="2BD62F0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3993EBC5" w14:textId="017949A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064</w:t>
            </w:r>
          </w:p>
        </w:tc>
      </w:tr>
      <w:tr w:rsidR="00243807" w14:paraId="6CCDD49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1A7F42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34F525E" w14:textId="3977D7B8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67B4B9B2" w14:textId="6B65F88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757</w:t>
            </w:r>
          </w:p>
        </w:tc>
        <w:tc>
          <w:tcPr>
            <w:tcW w:w="1613" w:type="dxa"/>
          </w:tcPr>
          <w:p w14:paraId="1B44E0B5" w14:textId="1456CC4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3" w:type="dxa"/>
          </w:tcPr>
          <w:p w14:paraId="3C6D454A" w14:textId="5C608E4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4707F0F0" w14:textId="50A23D4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16B304DA" w14:textId="29C6290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2</w:t>
            </w:r>
          </w:p>
        </w:tc>
      </w:tr>
      <w:tr w:rsidR="00243807" w14:paraId="017E06BB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F629EC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572B313" w14:textId="459B7301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3BF660DD" w14:textId="18B242E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616</w:t>
            </w:r>
          </w:p>
        </w:tc>
        <w:tc>
          <w:tcPr>
            <w:tcW w:w="1613" w:type="dxa"/>
          </w:tcPr>
          <w:p w14:paraId="75EED98B" w14:textId="65492EF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11</w:t>
            </w:r>
          </w:p>
        </w:tc>
        <w:tc>
          <w:tcPr>
            <w:tcW w:w="1613" w:type="dxa"/>
          </w:tcPr>
          <w:p w14:paraId="671CB2D6" w14:textId="5AC581D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5305B9FF" w14:textId="0DED243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1DBD47F3" w14:textId="146C5CB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68</w:t>
            </w:r>
          </w:p>
        </w:tc>
      </w:tr>
      <w:tr w:rsidR="00243807" w14:paraId="3D3FA2C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0E76BD6E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88AEEC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756C92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D4D20E" w14:textId="009CB26B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3BD4C5D8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6480CA10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lastRenderedPageBreak/>
                    <w:t>GSRS Total</w:t>
                  </w:r>
                </w:p>
              </w:tc>
            </w:tr>
          </w:tbl>
          <w:p w14:paraId="318B3DAD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E6D4B13" w14:textId="13BF13F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086</w:t>
            </w:r>
          </w:p>
        </w:tc>
        <w:tc>
          <w:tcPr>
            <w:tcW w:w="1613" w:type="dxa"/>
          </w:tcPr>
          <w:p w14:paraId="71E5FF87" w14:textId="357687C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4</w:t>
            </w:r>
          </w:p>
        </w:tc>
        <w:tc>
          <w:tcPr>
            <w:tcW w:w="1613" w:type="dxa"/>
          </w:tcPr>
          <w:p w14:paraId="1F88BFFA" w14:textId="6026400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54</w:t>
            </w:r>
          </w:p>
        </w:tc>
        <w:tc>
          <w:tcPr>
            <w:tcW w:w="1616" w:type="dxa"/>
          </w:tcPr>
          <w:p w14:paraId="5C399CE1" w14:textId="713CBAD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29445362" w14:textId="5F2AE2E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25</w:t>
            </w:r>
          </w:p>
        </w:tc>
      </w:tr>
      <w:tr w:rsidR="00243807" w14:paraId="69989F5D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D55884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5593A7E" w14:textId="6CB6B6D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6997B4CB" w14:textId="70AF6D7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49</w:t>
            </w:r>
          </w:p>
        </w:tc>
        <w:tc>
          <w:tcPr>
            <w:tcW w:w="1613" w:type="dxa"/>
          </w:tcPr>
          <w:p w14:paraId="7BFFB8A4" w14:textId="50E968C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3" w:type="dxa"/>
          </w:tcPr>
          <w:p w14:paraId="1C5B772C" w14:textId="5594772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6" w:type="dxa"/>
          </w:tcPr>
          <w:p w14:paraId="7BF795BE" w14:textId="3BFB235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64389428" w14:textId="713E5CE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378</w:t>
            </w:r>
          </w:p>
        </w:tc>
      </w:tr>
      <w:tr w:rsidR="00243807" w14:paraId="21C8E173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F26B503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AFB0218" w14:textId="38928D30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6957D804" w14:textId="78FDB06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036</w:t>
            </w:r>
          </w:p>
        </w:tc>
        <w:tc>
          <w:tcPr>
            <w:tcW w:w="1613" w:type="dxa"/>
          </w:tcPr>
          <w:p w14:paraId="6A06F149" w14:textId="3C9E0C6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2</w:t>
            </w:r>
          </w:p>
        </w:tc>
        <w:tc>
          <w:tcPr>
            <w:tcW w:w="1613" w:type="dxa"/>
          </w:tcPr>
          <w:p w14:paraId="27636393" w14:textId="39BD581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6</w:t>
            </w:r>
          </w:p>
        </w:tc>
        <w:tc>
          <w:tcPr>
            <w:tcW w:w="1616" w:type="dxa"/>
          </w:tcPr>
          <w:p w14:paraId="2AEFC104" w14:textId="265C7C2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4ACC7C49" w14:textId="04BCCED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4</w:t>
            </w:r>
          </w:p>
        </w:tc>
      </w:tr>
      <w:tr w:rsidR="00243807" w14:paraId="251A361B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27DC5F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E1FFEEE" w14:textId="693F2DCC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7206D66A" w14:textId="65030B9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634</w:t>
            </w:r>
          </w:p>
        </w:tc>
        <w:tc>
          <w:tcPr>
            <w:tcW w:w="1613" w:type="dxa"/>
          </w:tcPr>
          <w:p w14:paraId="0B5CA655" w14:textId="62EA92E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5</w:t>
            </w:r>
          </w:p>
        </w:tc>
        <w:tc>
          <w:tcPr>
            <w:tcW w:w="1613" w:type="dxa"/>
          </w:tcPr>
          <w:p w14:paraId="7C65CE3C" w14:textId="49BE870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04</w:t>
            </w:r>
          </w:p>
        </w:tc>
        <w:tc>
          <w:tcPr>
            <w:tcW w:w="1616" w:type="dxa"/>
          </w:tcPr>
          <w:p w14:paraId="68A5DF50" w14:textId="5C7788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31</w:t>
            </w:r>
          </w:p>
        </w:tc>
        <w:tc>
          <w:tcPr>
            <w:tcW w:w="1612" w:type="dxa"/>
          </w:tcPr>
          <w:p w14:paraId="3E74E24B" w14:textId="4899FA0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298</w:t>
            </w:r>
          </w:p>
        </w:tc>
      </w:tr>
      <w:tr w:rsidR="00243807" w14:paraId="1152307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99A81F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77A0BD3" w14:textId="37CCD04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6E4E9961" w14:textId="2791A5B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476</w:t>
            </w:r>
          </w:p>
        </w:tc>
        <w:tc>
          <w:tcPr>
            <w:tcW w:w="1613" w:type="dxa"/>
          </w:tcPr>
          <w:p w14:paraId="585F111A" w14:textId="2FC4295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3" w:type="dxa"/>
          </w:tcPr>
          <w:p w14:paraId="521FFDD1" w14:textId="095FCB5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73</w:t>
            </w:r>
          </w:p>
        </w:tc>
        <w:tc>
          <w:tcPr>
            <w:tcW w:w="1616" w:type="dxa"/>
          </w:tcPr>
          <w:p w14:paraId="30591FEE" w14:textId="5072F8F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662AC19A" w14:textId="6770203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886</w:t>
            </w:r>
          </w:p>
        </w:tc>
      </w:tr>
      <w:tr w:rsidR="00243807" w14:paraId="1CD6B3F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91A71A5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68678B2" w14:textId="475E7C6C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624D2666" w14:textId="0A9128F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3" w:type="dxa"/>
          </w:tcPr>
          <w:p w14:paraId="44C70307" w14:textId="2C52DF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5</w:t>
            </w:r>
          </w:p>
        </w:tc>
        <w:tc>
          <w:tcPr>
            <w:tcW w:w="1613" w:type="dxa"/>
          </w:tcPr>
          <w:p w14:paraId="21CBF392" w14:textId="514648F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284BDB38" w14:textId="4B0081C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3</w:t>
            </w:r>
          </w:p>
        </w:tc>
        <w:tc>
          <w:tcPr>
            <w:tcW w:w="1612" w:type="dxa"/>
          </w:tcPr>
          <w:p w14:paraId="0125A925" w14:textId="4659C6A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628</w:t>
            </w:r>
          </w:p>
        </w:tc>
      </w:tr>
      <w:tr w:rsidR="00243807" w14:paraId="041FB2B3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0C7CD5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F3310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CCFE2D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C2645E" w14:textId="31D2CB46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G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0008DA62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63243B6E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03914F7E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C14858B" w14:textId="51188D9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487</w:t>
            </w:r>
          </w:p>
        </w:tc>
        <w:tc>
          <w:tcPr>
            <w:tcW w:w="1613" w:type="dxa"/>
          </w:tcPr>
          <w:p w14:paraId="2A53EDA7" w14:textId="260B713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9</w:t>
            </w:r>
          </w:p>
        </w:tc>
        <w:tc>
          <w:tcPr>
            <w:tcW w:w="1613" w:type="dxa"/>
          </w:tcPr>
          <w:p w14:paraId="70D0F66F" w14:textId="447A5C3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4</w:t>
            </w:r>
          </w:p>
        </w:tc>
        <w:tc>
          <w:tcPr>
            <w:tcW w:w="1616" w:type="dxa"/>
          </w:tcPr>
          <w:p w14:paraId="1B8AE734" w14:textId="68A4537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3</w:t>
            </w:r>
          </w:p>
        </w:tc>
        <w:tc>
          <w:tcPr>
            <w:tcW w:w="1612" w:type="dxa"/>
          </w:tcPr>
          <w:p w14:paraId="3AD47881" w14:textId="4E6EC54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256</w:t>
            </w:r>
          </w:p>
        </w:tc>
      </w:tr>
      <w:tr w:rsidR="00243807" w14:paraId="516747D5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F173B9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9560365" w14:textId="6EAE98E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6DF75420" w14:textId="3748F67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248</w:t>
            </w:r>
          </w:p>
        </w:tc>
        <w:tc>
          <w:tcPr>
            <w:tcW w:w="1613" w:type="dxa"/>
          </w:tcPr>
          <w:p w14:paraId="446351A0" w14:textId="34A57BD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6</w:t>
            </w:r>
          </w:p>
        </w:tc>
        <w:tc>
          <w:tcPr>
            <w:tcW w:w="1613" w:type="dxa"/>
          </w:tcPr>
          <w:p w14:paraId="313F46A9" w14:textId="4AC8374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63868B92" w14:textId="5AA2BF4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33</w:t>
            </w:r>
          </w:p>
        </w:tc>
        <w:tc>
          <w:tcPr>
            <w:tcW w:w="1612" w:type="dxa"/>
          </w:tcPr>
          <w:p w14:paraId="3BA55980" w14:textId="6DF0733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82</w:t>
            </w:r>
          </w:p>
        </w:tc>
      </w:tr>
      <w:tr w:rsidR="00243807" w14:paraId="55D8675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23BA96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5DE5A90" w14:textId="3B2C8B58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3C5427D4" w14:textId="3E6B59E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376</w:t>
            </w:r>
          </w:p>
        </w:tc>
        <w:tc>
          <w:tcPr>
            <w:tcW w:w="1613" w:type="dxa"/>
          </w:tcPr>
          <w:p w14:paraId="0388B8C6" w14:textId="34AAB6A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5</w:t>
            </w:r>
          </w:p>
        </w:tc>
        <w:tc>
          <w:tcPr>
            <w:tcW w:w="1613" w:type="dxa"/>
          </w:tcPr>
          <w:p w14:paraId="2F2545B8" w14:textId="29B35C7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2</w:t>
            </w:r>
          </w:p>
        </w:tc>
        <w:tc>
          <w:tcPr>
            <w:tcW w:w="1616" w:type="dxa"/>
          </w:tcPr>
          <w:p w14:paraId="43F069C0" w14:textId="6221E19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7915D6A5" w14:textId="120CABA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474</w:t>
            </w:r>
          </w:p>
        </w:tc>
      </w:tr>
      <w:tr w:rsidR="00243807" w14:paraId="298F0C7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A02122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C7F6B49" w14:textId="36EA83B7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14152588" w14:textId="1A5AE40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282</w:t>
            </w:r>
          </w:p>
        </w:tc>
        <w:tc>
          <w:tcPr>
            <w:tcW w:w="1613" w:type="dxa"/>
          </w:tcPr>
          <w:p w14:paraId="0A4D8789" w14:textId="4C29E83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</w:p>
        </w:tc>
        <w:tc>
          <w:tcPr>
            <w:tcW w:w="1613" w:type="dxa"/>
          </w:tcPr>
          <w:p w14:paraId="5B553DED" w14:textId="02FCFB1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6</w:t>
            </w:r>
          </w:p>
        </w:tc>
        <w:tc>
          <w:tcPr>
            <w:tcW w:w="1616" w:type="dxa"/>
          </w:tcPr>
          <w:p w14:paraId="70359EE9" w14:textId="54DAFA1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541E4D79" w14:textId="542BC4A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196</w:t>
            </w:r>
          </w:p>
        </w:tc>
      </w:tr>
      <w:tr w:rsidR="00243807" w14:paraId="226E22A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FDE5EE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0EC127F" w14:textId="5DCBC7AA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6094F5B7" w14:textId="36DDABC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342</w:t>
            </w:r>
          </w:p>
        </w:tc>
        <w:tc>
          <w:tcPr>
            <w:tcW w:w="1613" w:type="dxa"/>
          </w:tcPr>
          <w:p w14:paraId="4DA36630" w14:textId="3E0C07F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3" w:type="dxa"/>
          </w:tcPr>
          <w:p w14:paraId="1094312F" w14:textId="33180CD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3</w:t>
            </w:r>
          </w:p>
        </w:tc>
        <w:tc>
          <w:tcPr>
            <w:tcW w:w="1616" w:type="dxa"/>
          </w:tcPr>
          <w:p w14:paraId="202F8136" w14:textId="5B7D7A1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597CC3BE" w14:textId="3469654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468</w:t>
            </w:r>
          </w:p>
        </w:tc>
      </w:tr>
      <w:tr w:rsidR="00243807" w14:paraId="483DCA32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634E15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5B6DEE3" w14:textId="6DB7A9D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74EE8391" w14:textId="314D3E2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78</w:t>
            </w:r>
          </w:p>
        </w:tc>
        <w:tc>
          <w:tcPr>
            <w:tcW w:w="1613" w:type="dxa"/>
          </w:tcPr>
          <w:p w14:paraId="7D3A5579" w14:textId="2F2C416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1</w:t>
            </w:r>
          </w:p>
        </w:tc>
        <w:tc>
          <w:tcPr>
            <w:tcW w:w="1613" w:type="dxa"/>
          </w:tcPr>
          <w:p w14:paraId="41EDF047" w14:textId="635E2E0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6027AE3B" w14:textId="68FBB11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6D53F07D" w14:textId="56C79C2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356</w:t>
            </w:r>
          </w:p>
        </w:tc>
      </w:tr>
      <w:tr w:rsidR="00243807" w14:paraId="15154820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0E49387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A1D5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58FE50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82B177" w14:textId="19400052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 + NAAG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2DD7E88F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357392EA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01DED8C8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5E2EE81" w14:textId="361399E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701</w:t>
            </w:r>
          </w:p>
        </w:tc>
        <w:tc>
          <w:tcPr>
            <w:tcW w:w="1613" w:type="dxa"/>
          </w:tcPr>
          <w:p w14:paraId="1DE4BF74" w14:textId="2CFFB5A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4</w:t>
            </w:r>
          </w:p>
        </w:tc>
        <w:tc>
          <w:tcPr>
            <w:tcW w:w="1613" w:type="dxa"/>
          </w:tcPr>
          <w:p w14:paraId="6B9190E4" w14:textId="15F1A8E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6" w:type="dxa"/>
          </w:tcPr>
          <w:p w14:paraId="4A706D2B" w14:textId="1EE3841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5618EBA7" w14:textId="1418E4E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268</w:t>
            </w:r>
          </w:p>
        </w:tc>
      </w:tr>
      <w:tr w:rsidR="00243807" w14:paraId="010661FB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7CC106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905F560" w14:textId="4F018FB6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3EBB3544" w14:textId="470E8FE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248</w:t>
            </w:r>
          </w:p>
        </w:tc>
        <w:tc>
          <w:tcPr>
            <w:tcW w:w="1613" w:type="dxa"/>
          </w:tcPr>
          <w:p w14:paraId="2EF74699" w14:textId="3779E03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93</w:t>
            </w:r>
          </w:p>
        </w:tc>
        <w:tc>
          <w:tcPr>
            <w:tcW w:w="1613" w:type="dxa"/>
          </w:tcPr>
          <w:p w14:paraId="5F5C2DB4" w14:textId="559421F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6E522F39" w14:textId="22A18AE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3</w:t>
            </w:r>
          </w:p>
        </w:tc>
        <w:tc>
          <w:tcPr>
            <w:tcW w:w="1612" w:type="dxa"/>
          </w:tcPr>
          <w:p w14:paraId="61EA9FEE" w14:textId="13CC25E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864</w:t>
            </w:r>
          </w:p>
        </w:tc>
      </w:tr>
      <w:tr w:rsidR="00243807" w14:paraId="7E18DEA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CE9789A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3C4A268" w14:textId="09F32A30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7EAD8AE0" w14:textId="7070A49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504</w:t>
            </w:r>
          </w:p>
        </w:tc>
        <w:tc>
          <w:tcPr>
            <w:tcW w:w="1613" w:type="dxa"/>
          </w:tcPr>
          <w:p w14:paraId="62B5AB09" w14:textId="2D85ABF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1</w:t>
            </w:r>
          </w:p>
        </w:tc>
        <w:tc>
          <w:tcPr>
            <w:tcW w:w="1613" w:type="dxa"/>
          </w:tcPr>
          <w:p w14:paraId="6E6F5541" w14:textId="6304387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87</w:t>
            </w:r>
          </w:p>
        </w:tc>
        <w:tc>
          <w:tcPr>
            <w:tcW w:w="1616" w:type="dxa"/>
          </w:tcPr>
          <w:p w14:paraId="4026886A" w14:textId="0C34C1F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214C1045" w14:textId="74454DF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336</w:t>
            </w:r>
          </w:p>
        </w:tc>
      </w:tr>
      <w:tr w:rsidR="00243807" w14:paraId="40852D9E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B22F10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6868313" w14:textId="50A62A96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0C41565E" w14:textId="6EF6CAA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197</w:t>
            </w:r>
          </w:p>
        </w:tc>
        <w:tc>
          <w:tcPr>
            <w:tcW w:w="1613" w:type="dxa"/>
          </w:tcPr>
          <w:p w14:paraId="419B0BBF" w14:textId="346A7C2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04</w:t>
            </w:r>
          </w:p>
        </w:tc>
        <w:tc>
          <w:tcPr>
            <w:tcW w:w="1613" w:type="dxa"/>
          </w:tcPr>
          <w:p w14:paraId="741E6FAE" w14:textId="1D43B82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6</w:t>
            </w:r>
          </w:p>
        </w:tc>
        <w:tc>
          <w:tcPr>
            <w:tcW w:w="1616" w:type="dxa"/>
          </w:tcPr>
          <w:p w14:paraId="4EAF697C" w14:textId="03E93A6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6</w:t>
            </w:r>
          </w:p>
        </w:tc>
        <w:tc>
          <w:tcPr>
            <w:tcW w:w="1612" w:type="dxa"/>
          </w:tcPr>
          <w:p w14:paraId="3A6E9CE1" w14:textId="44680FB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07</w:t>
            </w:r>
          </w:p>
        </w:tc>
      </w:tr>
      <w:tr w:rsidR="00243807" w14:paraId="069E6797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033E3F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1BE0F5D" w14:textId="11BC8A59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418EEF01" w14:textId="1EB3F3E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135</w:t>
            </w:r>
          </w:p>
        </w:tc>
        <w:tc>
          <w:tcPr>
            <w:tcW w:w="1613" w:type="dxa"/>
          </w:tcPr>
          <w:p w14:paraId="2373DBD2" w14:textId="70ADE9E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66</w:t>
            </w:r>
          </w:p>
        </w:tc>
        <w:tc>
          <w:tcPr>
            <w:tcW w:w="1613" w:type="dxa"/>
          </w:tcPr>
          <w:p w14:paraId="2EC4D4B1" w14:textId="3F74644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6" w:type="dxa"/>
          </w:tcPr>
          <w:p w14:paraId="50205621" w14:textId="26EB4A3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3</w:t>
            </w:r>
          </w:p>
        </w:tc>
        <w:tc>
          <w:tcPr>
            <w:tcW w:w="1612" w:type="dxa"/>
          </w:tcPr>
          <w:p w14:paraId="039502F0" w14:textId="15DCA00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058</w:t>
            </w:r>
          </w:p>
        </w:tc>
      </w:tr>
      <w:tr w:rsidR="00243807" w14:paraId="1884923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5F8BA6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2133A16" w14:textId="0914213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1EE5B2E1" w14:textId="77F4218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323</w:t>
            </w:r>
          </w:p>
        </w:tc>
        <w:tc>
          <w:tcPr>
            <w:tcW w:w="1613" w:type="dxa"/>
          </w:tcPr>
          <w:p w14:paraId="6D0C2FBC" w14:textId="706B49D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3" w:type="dxa"/>
          </w:tcPr>
          <w:p w14:paraId="079042E0" w14:textId="7FA9910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83</w:t>
            </w:r>
          </w:p>
        </w:tc>
        <w:tc>
          <w:tcPr>
            <w:tcW w:w="1616" w:type="dxa"/>
          </w:tcPr>
          <w:p w14:paraId="44623D5A" w14:textId="193CD6A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8</w:t>
            </w:r>
          </w:p>
        </w:tc>
        <w:tc>
          <w:tcPr>
            <w:tcW w:w="1612" w:type="dxa"/>
          </w:tcPr>
          <w:p w14:paraId="07D88575" w14:textId="58E4E60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324</w:t>
            </w:r>
          </w:p>
        </w:tc>
      </w:tr>
      <w:tr w:rsidR="00243807" w14:paraId="56AF1C9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69E294D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5A1E84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4465B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EA81CE" w14:textId="3C212991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  <w:proofErr w:type="spellEnd"/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201EB9E0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2B1001B8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2F82814C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E1F4871" w14:textId="450E5C1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856</w:t>
            </w:r>
          </w:p>
        </w:tc>
        <w:tc>
          <w:tcPr>
            <w:tcW w:w="1613" w:type="dxa"/>
          </w:tcPr>
          <w:p w14:paraId="412B18D4" w14:textId="785C87F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3" w:type="dxa"/>
          </w:tcPr>
          <w:p w14:paraId="2D644792" w14:textId="0349D2C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54</w:t>
            </w:r>
          </w:p>
        </w:tc>
        <w:tc>
          <w:tcPr>
            <w:tcW w:w="1616" w:type="dxa"/>
          </w:tcPr>
          <w:p w14:paraId="7B1A7B9C" w14:textId="73DD444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42050C21" w14:textId="20F0609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538</w:t>
            </w:r>
          </w:p>
        </w:tc>
      </w:tr>
      <w:tr w:rsidR="00243807" w14:paraId="58695DC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6E8951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3AC4ABA" w14:textId="55CD8B88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409BED94" w14:textId="29448F9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248</w:t>
            </w:r>
          </w:p>
        </w:tc>
        <w:tc>
          <w:tcPr>
            <w:tcW w:w="1613" w:type="dxa"/>
          </w:tcPr>
          <w:p w14:paraId="38F6100C" w14:textId="5C88DDE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3" w:type="dxa"/>
          </w:tcPr>
          <w:p w14:paraId="52D26890" w14:textId="3C6ED68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6" w:type="dxa"/>
          </w:tcPr>
          <w:p w14:paraId="6D022BBC" w14:textId="68F13C9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37</w:t>
            </w:r>
          </w:p>
        </w:tc>
        <w:tc>
          <w:tcPr>
            <w:tcW w:w="1612" w:type="dxa"/>
          </w:tcPr>
          <w:p w14:paraId="0754B9D2" w14:textId="1B4ED01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956</w:t>
            </w:r>
          </w:p>
        </w:tc>
      </w:tr>
      <w:tr w:rsidR="00243807" w14:paraId="301B015D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D3F160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83DAF23" w14:textId="496ED359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05A983F5" w14:textId="53E06D5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007</w:t>
            </w:r>
          </w:p>
        </w:tc>
        <w:tc>
          <w:tcPr>
            <w:tcW w:w="1613" w:type="dxa"/>
          </w:tcPr>
          <w:p w14:paraId="53380633" w14:textId="5143EDA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34</w:t>
            </w:r>
          </w:p>
        </w:tc>
        <w:tc>
          <w:tcPr>
            <w:tcW w:w="1613" w:type="dxa"/>
          </w:tcPr>
          <w:p w14:paraId="2752B536" w14:textId="778C20B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</w:p>
        </w:tc>
        <w:tc>
          <w:tcPr>
            <w:tcW w:w="1616" w:type="dxa"/>
          </w:tcPr>
          <w:p w14:paraId="2AFE9490" w14:textId="33D2309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612" w:type="dxa"/>
          </w:tcPr>
          <w:p w14:paraId="039617C8" w14:textId="7751370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58</w:t>
            </w:r>
          </w:p>
        </w:tc>
      </w:tr>
      <w:tr w:rsidR="00243807" w14:paraId="19F939C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7101EF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08166FD" w14:textId="3BAEC93C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6D23080A" w14:textId="4B8EFA7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549</w:t>
            </w:r>
          </w:p>
        </w:tc>
        <w:tc>
          <w:tcPr>
            <w:tcW w:w="1613" w:type="dxa"/>
          </w:tcPr>
          <w:p w14:paraId="73F867AF" w14:textId="1BB6275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613" w:type="dxa"/>
          </w:tcPr>
          <w:p w14:paraId="1BAE8EC0" w14:textId="0EFE8CC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04</w:t>
            </w:r>
          </w:p>
        </w:tc>
        <w:tc>
          <w:tcPr>
            <w:tcW w:w="1616" w:type="dxa"/>
          </w:tcPr>
          <w:p w14:paraId="12A71E11" w14:textId="7EFD6E2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3</w:t>
            </w:r>
          </w:p>
        </w:tc>
        <w:tc>
          <w:tcPr>
            <w:tcW w:w="1612" w:type="dxa"/>
          </w:tcPr>
          <w:p w14:paraId="30391C23" w14:textId="46C950E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25</w:t>
            </w:r>
          </w:p>
        </w:tc>
      </w:tr>
      <w:tr w:rsidR="00243807" w14:paraId="2C80198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929DFE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67EA61D" w14:textId="3B6ADCB6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0DB1437F" w14:textId="42A6222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537</w:t>
            </w:r>
          </w:p>
        </w:tc>
        <w:tc>
          <w:tcPr>
            <w:tcW w:w="1613" w:type="dxa"/>
          </w:tcPr>
          <w:p w14:paraId="647711F0" w14:textId="04AB263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3" w:type="dxa"/>
          </w:tcPr>
          <w:p w14:paraId="46F803DF" w14:textId="5C563C5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1616" w:type="dxa"/>
          </w:tcPr>
          <w:p w14:paraId="33B95A21" w14:textId="1B15553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68C36ED7" w14:textId="66C7D89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268</w:t>
            </w:r>
          </w:p>
        </w:tc>
      </w:tr>
      <w:tr w:rsidR="00243807" w14:paraId="07077970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961223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E69A830" w14:textId="0DA20AC3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34F2DCFC" w14:textId="31DDA0A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7</w:t>
            </w:r>
          </w:p>
        </w:tc>
        <w:tc>
          <w:tcPr>
            <w:tcW w:w="1613" w:type="dxa"/>
          </w:tcPr>
          <w:p w14:paraId="6414730E" w14:textId="43C2C22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1</w:t>
            </w:r>
          </w:p>
        </w:tc>
        <w:tc>
          <w:tcPr>
            <w:tcW w:w="1613" w:type="dxa"/>
          </w:tcPr>
          <w:p w14:paraId="7F8ED32C" w14:textId="6C12E35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7</w:t>
            </w:r>
          </w:p>
        </w:tc>
        <w:tc>
          <w:tcPr>
            <w:tcW w:w="1616" w:type="dxa"/>
          </w:tcPr>
          <w:p w14:paraId="25483F30" w14:textId="722FF55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5FACE62F" w14:textId="3A602D8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74</w:t>
            </w:r>
          </w:p>
        </w:tc>
      </w:tr>
      <w:tr w:rsidR="00243807" w14:paraId="723CDE4B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93E262A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9C6BEE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2D3661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CA616E" w14:textId="5DFFB0C4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GABA</w:t>
            </w:r>
          </w:p>
        </w:tc>
        <w:tc>
          <w:tcPr>
            <w:tcW w:w="1654" w:type="dxa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38"/>
            </w:tblGrid>
            <w:tr w:rsidR="00243807" w:rsidRPr="0079753E" w14:paraId="7884BF35" w14:textId="77777777" w:rsidTr="004B30D4">
              <w:trPr>
                <w:trHeight w:val="255"/>
              </w:trPr>
              <w:tc>
                <w:tcPr>
                  <w:tcW w:w="1422" w:type="dxa"/>
                  <w:noWrap/>
                  <w:vAlign w:val="bottom"/>
                  <w:hideMark/>
                </w:tcPr>
                <w:p w14:paraId="5E803BD8" w14:textId="77777777" w:rsidR="00243807" w:rsidRPr="0079753E" w:rsidRDefault="00243807" w:rsidP="002438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</w:pPr>
                  <w:r w:rsidRPr="0079753E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eastAsia="ko-KR"/>
                    </w:rPr>
                    <w:t>GSRS Total</w:t>
                  </w:r>
                </w:p>
              </w:tc>
            </w:tr>
          </w:tbl>
          <w:p w14:paraId="23088517" w14:textId="7777777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F8E76D7" w14:textId="35AB464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76</w:t>
            </w:r>
          </w:p>
        </w:tc>
        <w:tc>
          <w:tcPr>
            <w:tcW w:w="1613" w:type="dxa"/>
          </w:tcPr>
          <w:p w14:paraId="7771EC7F" w14:textId="6D6445A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3" w:type="dxa"/>
          </w:tcPr>
          <w:p w14:paraId="688AAE88" w14:textId="1E9CF48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9</w:t>
            </w:r>
          </w:p>
        </w:tc>
        <w:tc>
          <w:tcPr>
            <w:tcW w:w="1616" w:type="dxa"/>
          </w:tcPr>
          <w:p w14:paraId="2B5694EA" w14:textId="29A8D5A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339B9200" w14:textId="7547F1A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726</w:t>
            </w:r>
          </w:p>
        </w:tc>
      </w:tr>
      <w:tr w:rsidR="00243807" w14:paraId="4A1AE138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428CA59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BE78FC6" w14:textId="17A84A1E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Reflux</w:t>
            </w:r>
          </w:p>
        </w:tc>
        <w:tc>
          <w:tcPr>
            <w:tcW w:w="1611" w:type="dxa"/>
          </w:tcPr>
          <w:p w14:paraId="079790EC" w14:textId="13F9FA8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431</w:t>
            </w:r>
          </w:p>
        </w:tc>
        <w:tc>
          <w:tcPr>
            <w:tcW w:w="1613" w:type="dxa"/>
          </w:tcPr>
          <w:p w14:paraId="5C9F6FF8" w14:textId="2BD56C9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71</w:t>
            </w:r>
          </w:p>
        </w:tc>
        <w:tc>
          <w:tcPr>
            <w:tcW w:w="1613" w:type="dxa"/>
          </w:tcPr>
          <w:p w14:paraId="6B976CCF" w14:textId="6CED4F4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48</w:t>
            </w:r>
          </w:p>
        </w:tc>
        <w:tc>
          <w:tcPr>
            <w:tcW w:w="1616" w:type="dxa"/>
          </w:tcPr>
          <w:p w14:paraId="2B363ABC" w14:textId="434AABA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3</w:t>
            </w:r>
          </w:p>
        </w:tc>
        <w:tc>
          <w:tcPr>
            <w:tcW w:w="1612" w:type="dxa"/>
          </w:tcPr>
          <w:p w14:paraId="5A7809C0" w14:textId="167F947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566</w:t>
            </w:r>
          </w:p>
        </w:tc>
      </w:tr>
      <w:tr w:rsidR="00243807" w14:paraId="3279EBE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43EEC5A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CFDE559" w14:textId="2E303019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Abdominal Pain</w:t>
            </w:r>
          </w:p>
        </w:tc>
        <w:tc>
          <w:tcPr>
            <w:tcW w:w="1611" w:type="dxa"/>
          </w:tcPr>
          <w:p w14:paraId="4E5BD372" w14:textId="3EABA94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001</w:t>
            </w:r>
          </w:p>
        </w:tc>
        <w:tc>
          <w:tcPr>
            <w:tcW w:w="1613" w:type="dxa"/>
          </w:tcPr>
          <w:p w14:paraId="33CB95E1" w14:textId="1D71154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16</w:t>
            </w:r>
          </w:p>
        </w:tc>
        <w:tc>
          <w:tcPr>
            <w:tcW w:w="1613" w:type="dxa"/>
          </w:tcPr>
          <w:p w14:paraId="2441ADEF" w14:textId="12CDE2E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5</w:t>
            </w:r>
          </w:p>
        </w:tc>
        <w:tc>
          <w:tcPr>
            <w:tcW w:w="1616" w:type="dxa"/>
          </w:tcPr>
          <w:p w14:paraId="06BA7176" w14:textId="54E393D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399F61DB" w14:textId="1B0550D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4</w:t>
            </w:r>
          </w:p>
        </w:tc>
      </w:tr>
      <w:tr w:rsidR="00243807" w14:paraId="571F9790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A5C7CA7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926C3D3" w14:textId="09B208B3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Indigestion</w:t>
            </w:r>
          </w:p>
        </w:tc>
        <w:tc>
          <w:tcPr>
            <w:tcW w:w="1611" w:type="dxa"/>
          </w:tcPr>
          <w:p w14:paraId="69A39E50" w14:textId="52E386D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704</w:t>
            </w:r>
          </w:p>
        </w:tc>
        <w:tc>
          <w:tcPr>
            <w:tcW w:w="1613" w:type="dxa"/>
          </w:tcPr>
          <w:p w14:paraId="44FD4C30" w14:textId="1404250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634</w:t>
            </w:r>
          </w:p>
        </w:tc>
        <w:tc>
          <w:tcPr>
            <w:tcW w:w="1613" w:type="dxa"/>
          </w:tcPr>
          <w:p w14:paraId="4460A135" w14:textId="5F292FE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16</w:t>
            </w:r>
          </w:p>
        </w:tc>
        <w:tc>
          <w:tcPr>
            <w:tcW w:w="1616" w:type="dxa"/>
          </w:tcPr>
          <w:p w14:paraId="4A154AF1" w14:textId="612AE1B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2DE8CD7A" w14:textId="25C618F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226</w:t>
            </w:r>
          </w:p>
        </w:tc>
      </w:tr>
      <w:tr w:rsidR="00243807" w14:paraId="38160A4F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2064BC5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695CA4F" w14:textId="0E0477CC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Diarrhea</w:t>
            </w:r>
          </w:p>
        </w:tc>
        <w:tc>
          <w:tcPr>
            <w:tcW w:w="1611" w:type="dxa"/>
          </w:tcPr>
          <w:p w14:paraId="0C09F868" w14:textId="20B0EA2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22</w:t>
            </w:r>
          </w:p>
        </w:tc>
        <w:tc>
          <w:tcPr>
            <w:tcW w:w="1613" w:type="dxa"/>
          </w:tcPr>
          <w:p w14:paraId="758B7449" w14:textId="78B8C74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6</w:t>
            </w:r>
          </w:p>
        </w:tc>
        <w:tc>
          <w:tcPr>
            <w:tcW w:w="1613" w:type="dxa"/>
          </w:tcPr>
          <w:p w14:paraId="01F911CE" w14:textId="0A04525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6</w:t>
            </w:r>
          </w:p>
        </w:tc>
        <w:tc>
          <w:tcPr>
            <w:tcW w:w="1616" w:type="dxa"/>
          </w:tcPr>
          <w:p w14:paraId="4B2CB3EC" w14:textId="2BFCF7C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0CFF4566" w14:textId="55EA981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632</w:t>
            </w:r>
          </w:p>
        </w:tc>
      </w:tr>
      <w:tr w:rsidR="00243807" w14:paraId="25D857A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09651A4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1C6CB5B" w14:textId="5C748C7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stipation</w:t>
            </w:r>
          </w:p>
        </w:tc>
        <w:tc>
          <w:tcPr>
            <w:tcW w:w="1611" w:type="dxa"/>
          </w:tcPr>
          <w:p w14:paraId="61C2E5DC" w14:textId="7E82BF9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287</w:t>
            </w:r>
          </w:p>
        </w:tc>
        <w:tc>
          <w:tcPr>
            <w:tcW w:w="1613" w:type="dxa"/>
          </w:tcPr>
          <w:p w14:paraId="0CF91EF0" w14:textId="030ED67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5</w:t>
            </w:r>
          </w:p>
        </w:tc>
        <w:tc>
          <w:tcPr>
            <w:tcW w:w="1613" w:type="dxa"/>
          </w:tcPr>
          <w:p w14:paraId="4C2493E2" w14:textId="7FDA390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27</w:t>
            </w:r>
          </w:p>
        </w:tc>
        <w:tc>
          <w:tcPr>
            <w:tcW w:w="1616" w:type="dxa"/>
          </w:tcPr>
          <w:p w14:paraId="324A35DF" w14:textId="0F62957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64016DA6" w14:textId="2DC7BEE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284</w:t>
            </w:r>
          </w:p>
        </w:tc>
      </w:tr>
    </w:tbl>
    <w:p w14:paraId="24BA8734" w14:textId="77777777" w:rsidR="0079753E" w:rsidRDefault="0079753E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15"/>
        <w:gridCol w:w="1654"/>
        <w:gridCol w:w="1611"/>
        <w:gridCol w:w="1613"/>
        <w:gridCol w:w="1613"/>
        <w:gridCol w:w="1616"/>
        <w:gridCol w:w="1612"/>
      </w:tblGrid>
      <w:tr w:rsidR="00243807" w14:paraId="4BB26865" w14:textId="77777777" w:rsidTr="002438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FDAEC46" w14:textId="07F0FBE3" w:rsidR="00243807" w:rsidRPr="0079753E" w:rsidRDefault="00243807" w:rsidP="000D3E5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tabolite</w:t>
            </w:r>
          </w:p>
        </w:tc>
        <w:tc>
          <w:tcPr>
            <w:tcW w:w="1654" w:type="dxa"/>
          </w:tcPr>
          <w:p w14:paraId="1CA71D50" w14:textId="42FBEF1C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ain Score</w:t>
            </w:r>
          </w:p>
        </w:tc>
        <w:tc>
          <w:tcPr>
            <w:tcW w:w="1611" w:type="dxa"/>
          </w:tcPr>
          <w:p w14:paraId="224AD89D" w14:textId="5DE6E32D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Rho</w:t>
            </w:r>
          </w:p>
        </w:tc>
        <w:tc>
          <w:tcPr>
            <w:tcW w:w="1613" w:type="dxa"/>
          </w:tcPr>
          <w:p w14:paraId="2C64C864" w14:textId="7DA62C68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r Lower CI</w:t>
            </w:r>
          </w:p>
        </w:tc>
        <w:tc>
          <w:tcPr>
            <w:tcW w:w="1613" w:type="dxa"/>
          </w:tcPr>
          <w:p w14:paraId="31687780" w14:textId="6B0283AC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orr Upper CI</w:t>
            </w:r>
          </w:p>
        </w:tc>
        <w:tc>
          <w:tcPr>
            <w:tcW w:w="1616" w:type="dxa"/>
          </w:tcPr>
          <w:p w14:paraId="0FBD34CE" w14:textId="5A823AEB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stimated Alpha</w:t>
            </w:r>
          </w:p>
        </w:tc>
        <w:tc>
          <w:tcPr>
            <w:tcW w:w="1612" w:type="dxa"/>
          </w:tcPr>
          <w:p w14:paraId="689F8B5D" w14:textId="511B36B1" w:rsidR="00243807" w:rsidRPr="0079753E" w:rsidRDefault="00243807" w:rsidP="000D3E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243807" w14:paraId="280C926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6CA9B1D7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C1860C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A6FC5A" w14:textId="228C05A6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p</w:t>
            </w:r>
          </w:p>
        </w:tc>
        <w:tc>
          <w:tcPr>
            <w:tcW w:w="1654" w:type="dxa"/>
          </w:tcPr>
          <w:p w14:paraId="5C2BF75D" w14:textId="21D02D8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0C396CEB" w14:textId="340F376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759</w:t>
            </w:r>
          </w:p>
        </w:tc>
        <w:tc>
          <w:tcPr>
            <w:tcW w:w="1613" w:type="dxa"/>
          </w:tcPr>
          <w:p w14:paraId="1214328A" w14:textId="6828E27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15</w:t>
            </w:r>
          </w:p>
        </w:tc>
        <w:tc>
          <w:tcPr>
            <w:tcW w:w="1613" w:type="dxa"/>
          </w:tcPr>
          <w:p w14:paraId="2BE39055" w14:textId="0819C1E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6" w:type="dxa"/>
          </w:tcPr>
          <w:p w14:paraId="5424C932" w14:textId="5101D76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22476579" w14:textId="04C21C4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132</w:t>
            </w:r>
          </w:p>
        </w:tc>
      </w:tr>
      <w:tr w:rsidR="00243807" w14:paraId="5EA91E46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55A0D4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ABD3B88" w14:textId="08AB89E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6E8B535B" w14:textId="5570A3B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141</w:t>
            </w:r>
          </w:p>
        </w:tc>
        <w:tc>
          <w:tcPr>
            <w:tcW w:w="1613" w:type="dxa"/>
          </w:tcPr>
          <w:p w14:paraId="7209BEDE" w14:textId="2A8C9B9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44</w:t>
            </w:r>
          </w:p>
        </w:tc>
        <w:tc>
          <w:tcPr>
            <w:tcW w:w="1613" w:type="dxa"/>
          </w:tcPr>
          <w:p w14:paraId="7AEC51BE" w14:textId="069C7FE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</w:p>
        </w:tc>
        <w:tc>
          <w:tcPr>
            <w:tcW w:w="1616" w:type="dxa"/>
          </w:tcPr>
          <w:p w14:paraId="5708D30B" w14:textId="74F6747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089531EE" w14:textId="388D594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</w:p>
        </w:tc>
      </w:tr>
      <w:tr w:rsidR="00243807" w14:paraId="776BB2D4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8FB40B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9EE8BC9" w14:textId="6D06490D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6E88BF59" w14:textId="18EB370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372</w:t>
            </w:r>
          </w:p>
        </w:tc>
        <w:tc>
          <w:tcPr>
            <w:tcW w:w="1613" w:type="dxa"/>
          </w:tcPr>
          <w:p w14:paraId="0F21A9E1" w14:textId="2C0BCAD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41</w:t>
            </w:r>
          </w:p>
        </w:tc>
        <w:tc>
          <w:tcPr>
            <w:tcW w:w="1613" w:type="dxa"/>
          </w:tcPr>
          <w:p w14:paraId="197EC99F" w14:textId="7F252FA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71</w:t>
            </w:r>
          </w:p>
        </w:tc>
        <w:tc>
          <w:tcPr>
            <w:tcW w:w="1616" w:type="dxa"/>
          </w:tcPr>
          <w:p w14:paraId="3009AB09" w14:textId="731290D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7DF33CAD" w14:textId="3983741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104</w:t>
            </w:r>
          </w:p>
        </w:tc>
      </w:tr>
      <w:tr w:rsidR="00243807" w14:paraId="3BCA6997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9B86420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1E61C3B" w14:textId="519765D4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1EFE1373" w14:textId="1ABAB00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521</w:t>
            </w:r>
          </w:p>
        </w:tc>
        <w:tc>
          <w:tcPr>
            <w:tcW w:w="1613" w:type="dxa"/>
          </w:tcPr>
          <w:p w14:paraId="143CDAE7" w14:textId="79F66A3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91</w:t>
            </w:r>
          </w:p>
        </w:tc>
        <w:tc>
          <w:tcPr>
            <w:tcW w:w="1613" w:type="dxa"/>
          </w:tcPr>
          <w:p w14:paraId="7DA68543" w14:textId="73FBDC7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6" w:type="dxa"/>
          </w:tcPr>
          <w:p w14:paraId="78536821" w14:textId="58D9F03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32CE9F84" w14:textId="6DC0F68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444</w:t>
            </w:r>
          </w:p>
        </w:tc>
      </w:tr>
      <w:tr w:rsidR="00243807" w14:paraId="24DE1965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57C204D3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6BFD83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418924" w14:textId="4B4064E8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ABA</w:t>
            </w:r>
          </w:p>
        </w:tc>
        <w:tc>
          <w:tcPr>
            <w:tcW w:w="1654" w:type="dxa"/>
          </w:tcPr>
          <w:p w14:paraId="70370843" w14:textId="7BBC528D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0E341D0C" w14:textId="24401A4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471</w:t>
            </w:r>
          </w:p>
        </w:tc>
        <w:tc>
          <w:tcPr>
            <w:tcW w:w="1613" w:type="dxa"/>
          </w:tcPr>
          <w:p w14:paraId="004B12F4" w14:textId="25987CC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3</w:t>
            </w:r>
          </w:p>
        </w:tc>
        <w:tc>
          <w:tcPr>
            <w:tcW w:w="1613" w:type="dxa"/>
          </w:tcPr>
          <w:p w14:paraId="5B22D9F4" w14:textId="57A5453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6" w:type="dxa"/>
          </w:tcPr>
          <w:p w14:paraId="63105223" w14:textId="1521F00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8</w:t>
            </w:r>
          </w:p>
        </w:tc>
        <w:tc>
          <w:tcPr>
            <w:tcW w:w="1612" w:type="dxa"/>
          </w:tcPr>
          <w:p w14:paraId="042BF18B" w14:textId="123011B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582</w:t>
            </w:r>
          </w:p>
        </w:tc>
      </w:tr>
      <w:tr w:rsidR="00243807" w14:paraId="611D8A4E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780FE7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AB040EE" w14:textId="02B7EFDA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0EC53FC2" w14:textId="04CB448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802</w:t>
            </w:r>
          </w:p>
        </w:tc>
        <w:tc>
          <w:tcPr>
            <w:tcW w:w="1613" w:type="dxa"/>
          </w:tcPr>
          <w:p w14:paraId="402BA701" w14:textId="4F3950E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44</w:t>
            </w:r>
          </w:p>
        </w:tc>
        <w:tc>
          <w:tcPr>
            <w:tcW w:w="1613" w:type="dxa"/>
          </w:tcPr>
          <w:p w14:paraId="65B2ADAC" w14:textId="257628C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6" w:type="dxa"/>
          </w:tcPr>
          <w:p w14:paraId="12BD974C" w14:textId="2035CB0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7</w:t>
            </w:r>
          </w:p>
        </w:tc>
        <w:tc>
          <w:tcPr>
            <w:tcW w:w="1612" w:type="dxa"/>
          </w:tcPr>
          <w:p w14:paraId="0E620319" w14:textId="16C0B22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742</w:t>
            </w:r>
          </w:p>
        </w:tc>
      </w:tr>
      <w:tr w:rsidR="00243807" w14:paraId="75326440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54FC35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005440F" w14:textId="65791ECA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6F728F22" w14:textId="482780B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1613" w:type="dxa"/>
          </w:tcPr>
          <w:p w14:paraId="18E9EF75" w14:textId="5A9B40D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3" w:type="dxa"/>
          </w:tcPr>
          <w:p w14:paraId="619428C1" w14:textId="4B252A1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6" w:type="dxa"/>
          </w:tcPr>
          <w:p w14:paraId="0BEC585F" w14:textId="782B817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0506E957" w14:textId="6910C8E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98</w:t>
            </w:r>
          </w:p>
        </w:tc>
      </w:tr>
      <w:tr w:rsidR="00243807" w14:paraId="209187A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93CED8D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1720F45" w14:textId="729F05BF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078BA470" w14:textId="7B35794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76</w:t>
            </w:r>
          </w:p>
        </w:tc>
        <w:tc>
          <w:tcPr>
            <w:tcW w:w="1613" w:type="dxa"/>
          </w:tcPr>
          <w:p w14:paraId="133012F0" w14:textId="0803B1B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76</w:t>
            </w:r>
          </w:p>
        </w:tc>
        <w:tc>
          <w:tcPr>
            <w:tcW w:w="1613" w:type="dxa"/>
          </w:tcPr>
          <w:p w14:paraId="36534825" w14:textId="744476A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37</w:t>
            </w:r>
          </w:p>
        </w:tc>
        <w:tc>
          <w:tcPr>
            <w:tcW w:w="1616" w:type="dxa"/>
          </w:tcPr>
          <w:p w14:paraId="34038DCE" w14:textId="25890F7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0763F3ED" w14:textId="58AEB9F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82</w:t>
            </w:r>
          </w:p>
        </w:tc>
      </w:tr>
      <w:tr w:rsidR="00243807" w14:paraId="6151E3C2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7F56631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466999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0D6F6E" w14:textId="49E94D4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n</w:t>
            </w:r>
          </w:p>
        </w:tc>
        <w:tc>
          <w:tcPr>
            <w:tcW w:w="1654" w:type="dxa"/>
          </w:tcPr>
          <w:p w14:paraId="40788210" w14:textId="187AE4C6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46EF955C" w14:textId="7558989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046</w:t>
            </w:r>
          </w:p>
        </w:tc>
        <w:tc>
          <w:tcPr>
            <w:tcW w:w="1613" w:type="dxa"/>
          </w:tcPr>
          <w:p w14:paraId="7041B6C5" w14:textId="16B893A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61</w:t>
            </w:r>
          </w:p>
        </w:tc>
        <w:tc>
          <w:tcPr>
            <w:tcW w:w="1613" w:type="dxa"/>
          </w:tcPr>
          <w:p w14:paraId="240DA74B" w14:textId="5FC035F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6</w:t>
            </w:r>
          </w:p>
        </w:tc>
        <w:tc>
          <w:tcPr>
            <w:tcW w:w="1616" w:type="dxa"/>
          </w:tcPr>
          <w:p w14:paraId="3AD7A84F" w14:textId="79C3E42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1</w:t>
            </w:r>
          </w:p>
        </w:tc>
        <w:tc>
          <w:tcPr>
            <w:tcW w:w="1612" w:type="dxa"/>
          </w:tcPr>
          <w:p w14:paraId="7E60C426" w14:textId="371F6BE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584</w:t>
            </w:r>
          </w:p>
        </w:tc>
      </w:tr>
      <w:tr w:rsidR="00243807" w14:paraId="3971B13F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D9B705B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F321598" w14:textId="3DA72F36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356EF78A" w14:textId="4FF0E4E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864</w:t>
            </w:r>
          </w:p>
        </w:tc>
        <w:tc>
          <w:tcPr>
            <w:tcW w:w="1613" w:type="dxa"/>
          </w:tcPr>
          <w:p w14:paraId="7D1B3CF9" w14:textId="1F71D4C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</w:p>
        </w:tc>
        <w:tc>
          <w:tcPr>
            <w:tcW w:w="1613" w:type="dxa"/>
          </w:tcPr>
          <w:p w14:paraId="18FF267A" w14:textId="1DFEE2E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6" w:type="dxa"/>
          </w:tcPr>
          <w:p w14:paraId="0F73E047" w14:textId="423B9D0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6B6FC1FB" w14:textId="7BA8BC1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744</w:t>
            </w:r>
          </w:p>
        </w:tc>
      </w:tr>
      <w:tr w:rsidR="00243807" w14:paraId="27B1418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9A9897D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80C64D0" w14:textId="51CAF5B2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68B0FBB5" w14:textId="4A9DBBC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699</w:t>
            </w:r>
          </w:p>
        </w:tc>
        <w:tc>
          <w:tcPr>
            <w:tcW w:w="1613" w:type="dxa"/>
          </w:tcPr>
          <w:p w14:paraId="68B52B97" w14:textId="3AED218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3" w:type="dxa"/>
          </w:tcPr>
          <w:p w14:paraId="09561BB9" w14:textId="53CAFBD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47722FD8" w14:textId="3F5E566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6</w:t>
            </w:r>
          </w:p>
        </w:tc>
        <w:tc>
          <w:tcPr>
            <w:tcW w:w="1612" w:type="dxa"/>
          </w:tcPr>
          <w:p w14:paraId="02A24EAF" w14:textId="65B24F9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302</w:t>
            </w:r>
          </w:p>
        </w:tc>
      </w:tr>
      <w:tr w:rsidR="00243807" w14:paraId="166B2FE9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62C9DFB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8B59C46" w14:textId="724087A6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3406705E" w14:textId="15801D6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397</w:t>
            </w:r>
          </w:p>
        </w:tc>
        <w:tc>
          <w:tcPr>
            <w:tcW w:w="1613" w:type="dxa"/>
          </w:tcPr>
          <w:p w14:paraId="76118828" w14:textId="4779D75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19A167B6" w14:textId="5D44E81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37</w:t>
            </w:r>
          </w:p>
        </w:tc>
        <w:tc>
          <w:tcPr>
            <w:tcW w:w="1616" w:type="dxa"/>
          </w:tcPr>
          <w:p w14:paraId="60146A49" w14:textId="25DF7D0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0A3E6311" w14:textId="6388A5B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524</w:t>
            </w:r>
          </w:p>
        </w:tc>
      </w:tr>
      <w:tr w:rsidR="00243807" w14:paraId="2158B37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5213AB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771F4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19C1FB" w14:textId="264DD87E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Glu</w:t>
            </w:r>
          </w:p>
        </w:tc>
        <w:tc>
          <w:tcPr>
            <w:tcW w:w="1654" w:type="dxa"/>
          </w:tcPr>
          <w:p w14:paraId="5C3386D5" w14:textId="4F3B09FC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CS Total</w:t>
            </w:r>
          </w:p>
        </w:tc>
        <w:tc>
          <w:tcPr>
            <w:tcW w:w="1611" w:type="dxa"/>
          </w:tcPr>
          <w:p w14:paraId="0CAD66D5" w14:textId="3CD9599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138</w:t>
            </w:r>
          </w:p>
        </w:tc>
        <w:tc>
          <w:tcPr>
            <w:tcW w:w="1613" w:type="dxa"/>
          </w:tcPr>
          <w:p w14:paraId="734EAC07" w14:textId="50E419B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2</w:t>
            </w:r>
          </w:p>
        </w:tc>
        <w:tc>
          <w:tcPr>
            <w:tcW w:w="1613" w:type="dxa"/>
          </w:tcPr>
          <w:p w14:paraId="2C2A80A8" w14:textId="0890721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61</w:t>
            </w:r>
          </w:p>
        </w:tc>
        <w:tc>
          <w:tcPr>
            <w:tcW w:w="1616" w:type="dxa"/>
          </w:tcPr>
          <w:p w14:paraId="75966719" w14:textId="30BCAC9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4</w:t>
            </w:r>
          </w:p>
        </w:tc>
        <w:tc>
          <w:tcPr>
            <w:tcW w:w="1612" w:type="dxa"/>
          </w:tcPr>
          <w:p w14:paraId="25FE2185" w14:textId="38C5AB2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243807" w14:paraId="6236796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2E9FFB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6044315" w14:textId="26FAF99E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6DD9D145" w14:textId="292F7B9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</w:p>
        </w:tc>
        <w:tc>
          <w:tcPr>
            <w:tcW w:w="1613" w:type="dxa"/>
          </w:tcPr>
          <w:p w14:paraId="583E2D1D" w14:textId="7B30DAF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3" w:type="dxa"/>
          </w:tcPr>
          <w:p w14:paraId="6455A4D9" w14:textId="7E007A9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6" w:type="dxa"/>
          </w:tcPr>
          <w:p w14:paraId="44A20793" w14:textId="21A2E57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17097E14" w14:textId="7326ED1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628</w:t>
            </w:r>
          </w:p>
        </w:tc>
      </w:tr>
      <w:tr w:rsidR="00243807" w14:paraId="49CF299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5EDCC188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5F95912" w14:textId="0546D98D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3BC8E623" w14:textId="3801182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187</w:t>
            </w:r>
          </w:p>
        </w:tc>
        <w:tc>
          <w:tcPr>
            <w:tcW w:w="1613" w:type="dxa"/>
          </w:tcPr>
          <w:p w14:paraId="25319F10" w14:textId="6387A68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3" w:type="dxa"/>
          </w:tcPr>
          <w:p w14:paraId="7BAFF430" w14:textId="24DE71D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5</w:t>
            </w:r>
          </w:p>
        </w:tc>
        <w:tc>
          <w:tcPr>
            <w:tcW w:w="1616" w:type="dxa"/>
          </w:tcPr>
          <w:p w14:paraId="2837CB4D" w14:textId="0D84777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7F7F182B" w14:textId="2847394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</w:tr>
      <w:tr w:rsidR="00243807" w14:paraId="4F65770F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B7BB5B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3F6ECDF" w14:textId="0A149DB7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1446D2DB" w14:textId="0978A76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134</w:t>
            </w:r>
          </w:p>
        </w:tc>
        <w:tc>
          <w:tcPr>
            <w:tcW w:w="1613" w:type="dxa"/>
          </w:tcPr>
          <w:p w14:paraId="7C13D89F" w14:textId="4901B70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206A4D64" w14:textId="3995C92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37</w:t>
            </w:r>
          </w:p>
        </w:tc>
        <w:tc>
          <w:tcPr>
            <w:tcW w:w="1616" w:type="dxa"/>
          </w:tcPr>
          <w:p w14:paraId="2927B219" w14:textId="29B1772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8</w:t>
            </w:r>
          </w:p>
        </w:tc>
        <w:tc>
          <w:tcPr>
            <w:tcW w:w="1612" w:type="dxa"/>
          </w:tcPr>
          <w:p w14:paraId="72E82878" w14:textId="1A95B72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302</w:t>
            </w:r>
          </w:p>
        </w:tc>
      </w:tr>
      <w:tr w:rsidR="00243807" w14:paraId="42BE288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1247CCD0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1FE3C5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9550D8" w14:textId="5BF8E2C1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PC</w:t>
            </w:r>
          </w:p>
        </w:tc>
        <w:tc>
          <w:tcPr>
            <w:tcW w:w="1654" w:type="dxa"/>
          </w:tcPr>
          <w:p w14:paraId="354B3281" w14:textId="6188AD0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66395EB8" w14:textId="7F00CEA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23</w:t>
            </w:r>
          </w:p>
        </w:tc>
        <w:tc>
          <w:tcPr>
            <w:tcW w:w="1613" w:type="dxa"/>
          </w:tcPr>
          <w:p w14:paraId="41F3AA6F" w14:textId="26D809D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3" w:type="dxa"/>
          </w:tcPr>
          <w:p w14:paraId="3BDE4C40" w14:textId="56B522A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61</w:t>
            </w:r>
          </w:p>
        </w:tc>
        <w:tc>
          <w:tcPr>
            <w:tcW w:w="1616" w:type="dxa"/>
          </w:tcPr>
          <w:p w14:paraId="5A200A9D" w14:textId="6776E02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8</w:t>
            </w:r>
          </w:p>
        </w:tc>
        <w:tc>
          <w:tcPr>
            <w:tcW w:w="1612" w:type="dxa"/>
          </w:tcPr>
          <w:p w14:paraId="1A44214C" w14:textId="54088A4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314</w:t>
            </w:r>
          </w:p>
        </w:tc>
      </w:tr>
      <w:tr w:rsidR="00243807" w14:paraId="31B24135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4261E5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5677C4D" w14:textId="53622D45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46DD3A65" w14:textId="3455108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557</w:t>
            </w:r>
          </w:p>
        </w:tc>
        <w:tc>
          <w:tcPr>
            <w:tcW w:w="1613" w:type="dxa"/>
          </w:tcPr>
          <w:p w14:paraId="30160ED5" w14:textId="1FB39F5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3" w:type="dxa"/>
          </w:tcPr>
          <w:p w14:paraId="5943C88F" w14:textId="171F4BB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82</w:t>
            </w:r>
          </w:p>
        </w:tc>
        <w:tc>
          <w:tcPr>
            <w:tcW w:w="1616" w:type="dxa"/>
          </w:tcPr>
          <w:p w14:paraId="18720538" w14:textId="2CF50B1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693F0511" w14:textId="4D1EBA8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768</w:t>
            </w:r>
          </w:p>
        </w:tc>
      </w:tr>
      <w:tr w:rsidR="00243807" w14:paraId="53BE325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E7C548A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2C3F426" w14:textId="786FA075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2EE83F26" w14:textId="501307C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932</w:t>
            </w:r>
          </w:p>
        </w:tc>
        <w:tc>
          <w:tcPr>
            <w:tcW w:w="1613" w:type="dxa"/>
          </w:tcPr>
          <w:p w14:paraId="1ECB5EFC" w14:textId="77B3B14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88</w:t>
            </w:r>
          </w:p>
        </w:tc>
        <w:tc>
          <w:tcPr>
            <w:tcW w:w="1613" w:type="dxa"/>
          </w:tcPr>
          <w:p w14:paraId="7B07BCA4" w14:textId="3B1A307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5</w:t>
            </w:r>
          </w:p>
        </w:tc>
        <w:tc>
          <w:tcPr>
            <w:tcW w:w="1616" w:type="dxa"/>
          </w:tcPr>
          <w:p w14:paraId="72DCCA46" w14:textId="73FCEBF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3</w:t>
            </w:r>
          </w:p>
        </w:tc>
        <w:tc>
          <w:tcPr>
            <w:tcW w:w="1612" w:type="dxa"/>
          </w:tcPr>
          <w:p w14:paraId="1B48D272" w14:textId="6A9019C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</w:tr>
      <w:tr w:rsidR="00243807" w14:paraId="6ED2CF91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29ED02F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1A56FF7" w14:textId="6D6B9406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067CCDD2" w14:textId="5CA868B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429</w:t>
            </w:r>
          </w:p>
        </w:tc>
        <w:tc>
          <w:tcPr>
            <w:tcW w:w="1613" w:type="dxa"/>
          </w:tcPr>
          <w:p w14:paraId="7CF0A6C9" w14:textId="7AB9403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373B6162" w14:textId="1FD9FFC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268</w:t>
            </w:r>
          </w:p>
        </w:tc>
        <w:tc>
          <w:tcPr>
            <w:tcW w:w="1616" w:type="dxa"/>
          </w:tcPr>
          <w:p w14:paraId="7C13C9E2" w14:textId="115EDD9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1E34E8C7" w14:textId="25A3A14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608</w:t>
            </w:r>
          </w:p>
        </w:tc>
      </w:tr>
      <w:tr w:rsidR="00243807" w14:paraId="5E71B503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0BB1F037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459FF3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71CD23" w14:textId="4071FEB8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SH</w:t>
            </w:r>
          </w:p>
        </w:tc>
        <w:tc>
          <w:tcPr>
            <w:tcW w:w="1654" w:type="dxa"/>
          </w:tcPr>
          <w:p w14:paraId="30D77B14" w14:textId="60C37422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79F9942A" w14:textId="66674EF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609</w:t>
            </w:r>
          </w:p>
        </w:tc>
        <w:tc>
          <w:tcPr>
            <w:tcW w:w="1613" w:type="dxa"/>
          </w:tcPr>
          <w:p w14:paraId="76B6068A" w14:textId="6A9C579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3</w:t>
            </w:r>
          </w:p>
        </w:tc>
        <w:tc>
          <w:tcPr>
            <w:tcW w:w="1613" w:type="dxa"/>
          </w:tcPr>
          <w:p w14:paraId="4025E2EE" w14:textId="3C9F415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15</w:t>
            </w:r>
          </w:p>
        </w:tc>
        <w:tc>
          <w:tcPr>
            <w:tcW w:w="1616" w:type="dxa"/>
          </w:tcPr>
          <w:p w14:paraId="087F959D" w14:textId="1B1E3E6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219B50A6" w14:textId="6675A7B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328</w:t>
            </w:r>
          </w:p>
        </w:tc>
      </w:tr>
      <w:tr w:rsidR="00243807" w14:paraId="63EBC2AD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4B3A2395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073EFC3" w14:textId="454B22EE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0581FBDA" w14:textId="5606DF4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32</w:t>
            </w:r>
          </w:p>
        </w:tc>
        <w:tc>
          <w:tcPr>
            <w:tcW w:w="1613" w:type="dxa"/>
          </w:tcPr>
          <w:p w14:paraId="66A791A4" w14:textId="08562C3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9</w:t>
            </w:r>
          </w:p>
        </w:tc>
        <w:tc>
          <w:tcPr>
            <w:tcW w:w="1613" w:type="dxa"/>
          </w:tcPr>
          <w:p w14:paraId="458B2A4D" w14:textId="25D3C59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05</w:t>
            </w:r>
          </w:p>
        </w:tc>
        <w:tc>
          <w:tcPr>
            <w:tcW w:w="1616" w:type="dxa"/>
          </w:tcPr>
          <w:p w14:paraId="06E2B121" w14:textId="3EE0DFB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41B1FAB5" w14:textId="574B302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98</w:t>
            </w:r>
          </w:p>
        </w:tc>
      </w:tr>
      <w:tr w:rsidR="00243807" w14:paraId="5FE5343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698474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AF3663A" w14:textId="6E87D17C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7CFB90F4" w14:textId="02C7FBA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605</w:t>
            </w:r>
          </w:p>
        </w:tc>
        <w:tc>
          <w:tcPr>
            <w:tcW w:w="1613" w:type="dxa"/>
          </w:tcPr>
          <w:p w14:paraId="59F4D6BA" w14:textId="58D3637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3" w:type="dxa"/>
          </w:tcPr>
          <w:p w14:paraId="20DE819A" w14:textId="2D5BBC6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131EB73B" w14:textId="673EC9E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1C681473" w14:textId="1617461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616</w:t>
            </w:r>
          </w:p>
        </w:tc>
      </w:tr>
      <w:tr w:rsidR="00243807" w14:paraId="45BB18CF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711749A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3B3287C" w14:textId="6B7C77C2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18E2FD61" w14:textId="7020DDD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563</w:t>
            </w:r>
          </w:p>
        </w:tc>
        <w:tc>
          <w:tcPr>
            <w:tcW w:w="1613" w:type="dxa"/>
          </w:tcPr>
          <w:p w14:paraId="571F3D9D" w14:textId="4977522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37</w:t>
            </w:r>
          </w:p>
        </w:tc>
        <w:tc>
          <w:tcPr>
            <w:tcW w:w="1613" w:type="dxa"/>
          </w:tcPr>
          <w:p w14:paraId="648BA5E5" w14:textId="5BBCDEA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3</w:t>
            </w:r>
          </w:p>
        </w:tc>
        <w:tc>
          <w:tcPr>
            <w:tcW w:w="1616" w:type="dxa"/>
          </w:tcPr>
          <w:p w14:paraId="5C6837AD" w14:textId="60987A6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2</w:t>
            </w:r>
          </w:p>
        </w:tc>
        <w:tc>
          <w:tcPr>
            <w:tcW w:w="1612" w:type="dxa"/>
          </w:tcPr>
          <w:p w14:paraId="252CE0DC" w14:textId="05958D1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596</w:t>
            </w:r>
          </w:p>
        </w:tc>
      </w:tr>
      <w:tr w:rsidR="00243807" w14:paraId="1BC96E95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B8D69D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46A29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B3A294" w14:textId="3A161594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s</w:t>
            </w:r>
          </w:p>
        </w:tc>
        <w:tc>
          <w:tcPr>
            <w:tcW w:w="1654" w:type="dxa"/>
          </w:tcPr>
          <w:p w14:paraId="4770D863" w14:textId="673E6DD4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21D53E06" w14:textId="6DE03999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943</w:t>
            </w:r>
          </w:p>
        </w:tc>
        <w:tc>
          <w:tcPr>
            <w:tcW w:w="1613" w:type="dxa"/>
          </w:tcPr>
          <w:p w14:paraId="0CB932B1" w14:textId="220F103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3" w:type="dxa"/>
          </w:tcPr>
          <w:p w14:paraId="37DA60DB" w14:textId="470FB2E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6" w:type="dxa"/>
          </w:tcPr>
          <w:p w14:paraId="4FC28002" w14:textId="33EC226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6</w:t>
            </w:r>
          </w:p>
        </w:tc>
        <w:tc>
          <w:tcPr>
            <w:tcW w:w="1612" w:type="dxa"/>
          </w:tcPr>
          <w:p w14:paraId="73B5AD62" w14:textId="0561F04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</w:tr>
      <w:tr w:rsidR="00243807" w14:paraId="53F5C8AA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9A405D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48126C1" w14:textId="61085048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2A0DBDEF" w14:textId="089B82A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323</w:t>
            </w:r>
          </w:p>
        </w:tc>
        <w:tc>
          <w:tcPr>
            <w:tcW w:w="1613" w:type="dxa"/>
          </w:tcPr>
          <w:p w14:paraId="6C3C41D4" w14:textId="241C371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3" w:type="dxa"/>
          </w:tcPr>
          <w:p w14:paraId="5EB65135" w14:textId="07FABA3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6" w:type="dxa"/>
          </w:tcPr>
          <w:p w14:paraId="13564D60" w14:textId="42C517D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70E31DA9" w14:textId="545D277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172</w:t>
            </w:r>
          </w:p>
        </w:tc>
      </w:tr>
      <w:tr w:rsidR="00243807" w14:paraId="7FBFA2EC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7200DBB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3BB8EF5" w14:textId="16FCB41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6F9B7EA8" w14:textId="08A0194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35</w:t>
            </w:r>
          </w:p>
        </w:tc>
        <w:tc>
          <w:tcPr>
            <w:tcW w:w="1613" w:type="dxa"/>
          </w:tcPr>
          <w:p w14:paraId="3B56DCE8" w14:textId="670907C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3" w:type="dxa"/>
          </w:tcPr>
          <w:p w14:paraId="0E657D16" w14:textId="493C9D8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02</w:t>
            </w:r>
          </w:p>
        </w:tc>
        <w:tc>
          <w:tcPr>
            <w:tcW w:w="1616" w:type="dxa"/>
          </w:tcPr>
          <w:p w14:paraId="667C6F6F" w14:textId="4967EB2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5</w:t>
            </w:r>
          </w:p>
        </w:tc>
        <w:tc>
          <w:tcPr>
            <w:tcW w:w="1612" w:type="dxa"/>
          </w:tcPr>
          <w:p w14:paraId="4ECBE93D" w14:textId="0CEC5AA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82</w:t>
            </w:r>
          </w:p>
        </w:tc>
      </w:tr>
      <w:tr w:rsidR="00243807" w14:paraId="3AC18C47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5DA28C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D5C1E0F" w14:textId="7794EF2D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4E05D417" w14:textId="0116671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3</w:t>
            </w:r>
          </w:p>
        </w:tc>
        <w:tc>
          <w:tcPr>
            <w:tcW w:w="1613" w:type="dxa"/>
          </w:tcPr>
          <w:p w14:paraId="50A65331" w14:textId="216CA8C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07</w:t>
            </w:r>
          </w:p>
        </w:tc>
        <w:tc>
          <w:tcPr>
            <w:tcW w:w="1613" w:type="dxa"/>
          </w:tcPr>
          <w:p w14:paraId="17D25AAA" w14:textId="4AA4257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6" w:type="dxa"/>
          </w:tcPr>
          <w:p w14:paraId="7BECF9C1" w14:textId="08A9506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4D3664B0" w14:textId="1F50A2E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126</w:t>
            </w:r>
          </w:p>
        </w:tc>
      </w:tr>
      <w:tr w:rsidR="00243807" w14:paraId="396FBD5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31318FC5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6D4678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2F5F8E" w14:textId="3CD91E54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</w:t>
            </w:r>
          </w:p>
        </w:tc>
        <w:tc>
          <w:tcPr>
            <w:tcW w:w="1654" w:type="dxa"/>
          </w:tcPr>
          <w:p w14:paraId="6A71834E" w14:textId="07126FBF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38334BC9" w14:textId="071A41B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414</w:t>
            </w:r>
          </w:p>
        </w:tc>
        <w:tc>
          <w:tcPr>
            <w:tcW w:w="1613" w:type="dxa"/>
          </w:tcPr>
          <w:p w14:paraId="22EF201C" w14:textId="3CFC3EA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613" w:type="dxa"/>
          </w:tcPr>
          <w:p w14:paraId="4AAF8D97" w14:textId="1682587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31</w:t>
            </w:r>
          </w:p>
        </w:tc>
        <w:tc>
          <w:tcPr>
            <w:tcW w:w="1616" w:type="dxa"/>
          </w:tcPr>
          <w:p w14:paraId="4BD7B545" w14:textId="1E0EEA0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5</w:t>
            </w:r>
          </w:p>
        </w:tc>
        <w:tc>
          <w:tcPr>
            <w:tcW w:w="1612" w:type="dxa"/>
          </w:tcPr>
          <w:p w14:paraId="2D51E29F" w14:textId="113F3FC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022</w:t>
            </w:r>
          </w:p>
        </w:tc>
      </w:tr>
      <w:tr w:rsidR="00243807" w14:paraId="78B3CDBD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EBF625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F2C4BC4" w14:textId="69559B99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2211F7E0" w14:textId="2F3D0A4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834</w:t>
            </w:r>
          </w:p>
        </w:tc>
        <w:tc>
          <w:tcPr>
            <w:tcW w:w="1613" w:type="dxa"/>
          </w:tcPr>
          <w:p w14:paraId="265F0865" w14:textId="31C62EAE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3" w:type="dxa"/>
          </w:tcPr>
          <w:p w14:paraId="26D1D120" w14:textId="74A94A2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6" w:type="dxa"/>
          </w:tcPr>
          <w:p w14:paraId="5A508892" w14:textId="6C2ADBD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5E9441F9" w14:textId="7AC8129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306</w:t>
            </w:r>
          </w:p>
        </w:tc>
      </w:tr>
      <w:tr w:rsidR="00243807" w14:paraId="5D5C356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24E8B529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E7AB625" w14:textId="143F210E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69D1F17A" w14:textId="4EE1669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932</w:t>
            </w:r>
          </w:p>
        </w:tc>
        <w:tc>
          <w:tcPr>
            <w:tcW w:w="1613" w:type="dxa"/>
          </w:tcPr>
          <w:p w14:paraId="3629C052" w14:textId="46555BF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3" w:type="dxa"/>
          </w:tcPr>
          <w:p w14:paraId="7AC3CBF3" w14:textId="1D34BAD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44741207" w14:textId="68BB2AF3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33E46DFC" w14:textId="0FCAA79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192</w:t>
            </w:r>
          </w:p>
        </w:tc>
      </w:tr>
      <w:tr w:rsidR="00243807" w14:paraId="57036FC4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579E75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20ABF707" w14:textId="54E3D087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9753E"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62339AB9" w14:textId="707C503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613" w:type="dxa"/>
          </w:tcPr>
          <w:p w14:paraId="70C39CDF" w14:textId="75DA8A4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1B66144B" w14:textId="5CDB10E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76</w:t>
            </w:r>
          </w:p>
        </w:tc>
        <w:tc>
          <w:tcPr>
            <w:tcW w:w="1616" w:type="dxa"/>
          </w:tcPr>
          <w:p w14:paraId="36254FB2" w14:textId="403455C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506F4052" w14:textId="2B41766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214</w:t>
            </w:r>
          </w:p>
        </w:tc>
      </w:tr>
      <w:tr w:rsidR="00243807" w14:paraId="3F50CEAD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C1FA58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03D8A7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E39436" w14:textId="2B354E26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G</w:t>
            </w:r>
          </w:p>
        </w:tc>
        <w:tc>
          <w:tcPr>
            <w:tcW w:w="1654" w:type="dxa"/>
          </w:tcPr>
          <w:p w14:paraId="6AB9A592" w14:textId="505AD867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1596B5EB" w14:textId="25DADB4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184</w:t>
            </w:r>
          </w:p>
        </w:tc>
        <w:tc>
          <w:tcPr>
            <w:tcW w:w="1613" w:type="dxa"/>
          </w:tcPr>
          <w:p w14:paraId="51CDC3F9" w14:textId="310B58D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3" w:type="dxa"/>
          </w:tcPr>
          <w:p w14:paraId="5DE40BDC" w14:textId="63A3A0F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6" w:type="dxa"/>
          </w:tcPr>
          <w:p w14:paraId="10A7E00D" w14:textId="5F66D83A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7</w:t>
            </w:r>
          </w:p>
        </w:tc>
        <w:tc>
          <w:tcPr>
            <w:tcW w:w="1612" w:type="dxa"/>
          </w:tcPr>
          <w:p w14:paraId="134B0022" w14:textId="21E7541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967</w:t>
            </w:r>
          </w:p>
        </w:tc>
      </w:tr>
      <w:tr w:rsidR="00243807" w14:paraId="279A7F4D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A1590C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85FD22C" w14:textId="482CD3D7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13ACFACD" w14:textId="1819A59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54</w:t>
            </w:r>
          </w:p>
        </w:tc>
        <w:tc>
          <w:tcPr>
            <w:tcW w:w="1613" w:type="dxa"/>
          </w:tcPr>
          <w:p w14:paraId="6E1E46B6" w14:textId="3D04341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3" w:type="dxa"/>
          </w:tcPr>
          <w:p w14:paraId="1A8BB5D2" w14:textId="580ACD3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05</w:t>
            </w:r>
          </w:p>
        </w:tc>
        <w:tc>
          <w:tcPr>
            <w:tcW w:w="1616" w:type="dxa"/>
          </w:tcPr>
          <w:p w14:paraId="7CCAFCF2" w14:textId="1BAFAC8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1256D0F2" w14:textId="2206A06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424</w:t>
            </w:r>
          </w:p>
        </w:tc>
      </w:tr>
      <w:tr w:rsidR="00243807" w14:paraId="0802903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D1266F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76050232" w14:textId="7AC7B293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549E176E" w14:textId="3C8B0F0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442</w:t>
            </w:r>
          </w:p>
        </w:tc>
        <w:tc>
          <w:tcPr>
            <w:tcW w:w="1613" w:type="dxa"/>
          </w:tcPr>
          <w:p w14:paraId="4FF5CC73" w14:textId="3BD99F9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3" w:type="dxa"/>
          </w:tcPr>
          <w:p w14:paraId="23B12A6D" w14:textId="66B1BD8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5EB5587C" w14:textId="434E878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6E10726C" w14:textId="15C4405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536</w:t>
            </w:r>
          </w:p>
        </w:tc>
      </w:tr>
      <w:tr w:rsidR="00243807" w14:paraId="06FED218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5639F44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9E1D543" w14:textId="5A1A9894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6CE828BF" w14:textId="16B5D87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014</w:t>
            </w:r>
          </w:p>
        </w:tc>
        <w:tc>
          <w:tcPr>
            <w:tcW w:w="1613" w:type="dxa"/>
          </w:tcPr>
          <w:p w14:paraId="21701C34" w14:textId="50CCB2A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64F6B142" w14:textId="7760D69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53</w:t>
            </w:r>
          </w:p>
        </w:tc>
        <w:tc>
          <w:tcPr>
            <w:tcW w:w="1616" w:type="dxa"/>
          </w:tcPr>
          <w:p w14:paraId="66FB1DEC" w14:textId="173C665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4AB7C49F" w14:textId="32A533A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666</w:t>
            </w:r>
          </w:p>
        </w:tc>
      </w:tr>
      <w:tr w:rsidR="00243807" w14:paraId="185F66F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24ADEA4A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90E58B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CE9D62" w14:textId="299B5822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A + NAAG</w:t>
            </w:r>
          </w:p>
        </w:tc>
        <w:tc>
          <w:tcPr>
            <w:tcW w:w="1654" w:type="dxa"/>
          </w:tcPr>
          <w:p w14:paraId="2978C16C" w14:textId="77827746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CS Total</w:t>
            </w:r>
          </w:p>
        </w:tc>
        <w:tc>
          <w:tcPr>
            <w:tcW w:w="1611" w:type="dxa"/>
          </w:tcPr>
          <w:p w14:paraId="77670DC8" w14:textId="666393F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828</w:t>
            </w:r>
          </w:p>
        </w:tc>
        <w:tc>
          <w:tcPr>
            <w:tcW w:w="1613" w:type="dxa"/>
          </w:tcPr>
          <w:p w14:paraId="4788A2B9" w14:textId="15DB0C1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3</w:t>
            </w:r>
          </w:p>
        </w:tc>
        <w:tc>
          <w:tcPr>
            <w:tcW w:w="1613" w:type="dxa"/>
          </w:tcPr>
          <w:p w14:paraId="5FD770CA" w14:textId="58EE41D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6</w:t>
            </w:r>
          </w:p>
        </w:tc>
        <w:tc>
          <w:tcPr>
            <w:tcW w:w="1616" w:type="dxa"/>
          </w:tcPr>
          <w:p w14:paraId="670EF090" w14:textId="092F156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4</w:t>
            </w:r>
          </w:p>
        </w:tc>
        <w:tc>
          <w:tcPr>
            <w:tcW w:w="1612" w:type="dxa"/>
          </w:tcPr>
          <w:p w14:paraId="432FB5D4" w14:textId="7329254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022</w:t>
            </w:r>
          </w:p>
        </w:tc>
      </w:tr>
      <w:tr w:rsidR="00243807" w14:paraId="49D40BC6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EFE39F2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A01CA70" w14:textId="6326B0FD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4C52998C" w14:textId="76311A2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696</w:t>
            </w:r>
          </w:p>
        </w:tc>
        <w:tc>
          <w:tcPr>
            <w:tcW w:w="1613" w:type="dxa"/>
          </w:tcPr>
          <w:p w14:paraId="17D95ADE" w14:textId="179626A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29</w:t>
            </w:r>
          </w:p>
        </w:tc>
        <w:tc>
          <w:tcPr>
            <w:tcW w:w="1613" w:type="dxa"/>
          </w:tcPr>
          <w:p w14:paraId="087FA34F" w14:textId="23A062E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8</w:t>
            </w:r>
          </w:p>
        </w:tc>
        <w:tc>
          <w:tcPr>
            <w:tcW w:w="1616" w:type="dxa"/>
          </w:tcPr>
          <w:p w14:paraId="23A8CB11" w14:textId="022BC14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2</w:t>
            </w:r>
          </w:p>
        </w:tc>
        <w:tc>
          <w:tcPr>
            <w:tcW w:w="1612" w:type="dxa"/>
          </w:tcPr>
          <w:p w14:paraId="1D831BF3" w14:textId="530998F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552</w:t>
            </w:r>
          </w:p>
        </w:tc>
      </w:tr>
      <w:tr w:rsidR="00243807" w14:paraId="38DF89F6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66D4843E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1E22C26" w14:textId="5E60BDCA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73568A07" w14:textId="0F3F1CB6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4932</w:t>
            </w:r>
          </w:p>
        </w:tc>
        <w:tc>
          <w:tcPr>
            <w:tcW w:w="1613" w:type="dxa"/>
          </w:tcPr>
          <w:p w14:paraId="59FA29F3" w14:textId="5C14672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41</w:t>
            </w:r>
          </w:p>
        </w:tc>
        <w:tc>
          <w:tcPr>
            <w:tcW w:w="1613" w:type="dxa"/>
          </w:tcPr>
          <w:p w14:paraId="6D282F68" w14:textId="0D4862D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88</w:t>
            </w:r>
          </w:p>
        </w:tc>
        <w:tc>
          <w:tcPr>
            <w:tcW w:w="1616" w:type="dxa"/>
          </w:tcPr>
          <w:p w14:paraId="39AFAAB5" w14:textId="18B7DC3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2334BA65" w14:textId="3BB9A08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222</w:t>
            </w:r>
          </w:p>
        </w:tc>
      </w:tr>
      <w:tr w:rsidR="00243807" w14:paraId="7262D3F3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2BC70F7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4246A253" w14:textId="405DCD18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41DD1238" w14:textId="43BE254C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272</w:t>
            </w:r>
          </w:p>
        </w:tc>
        <w:tc>
          <w:tcPr>
            <w:tcW w:w="1613" w:type="dxa"/>
          </w:tcPr>
          <w:p w14:paraId="5910D79E" w14:textId="380689EB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3" w:type="dxa"/>
          </w:tcPr>
          <w:p w14:paraId="762CAA1A" w14:textId="21A8D1B6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99</w:t>
            </w:r>
          </w:p>
        </w:tc>
        <w:tc>
          <w:tcPr>
            <w:tcW w:w="1616" w:type="dxa"/>
          </w:tcPr>
          <w:p w14:paraId="2A86A241" w14:textId="67BFD82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1</w:t>
            </w:r>
          </w:p>
        </w:tc>
        <w:tc>
          <w:tcPr>
            <w:tcW w:w="1612" w:type="dxa"/>
          </w:tcPr>
          <w:p w14:paraId="0A0B665E" w14:textId="702133A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192</w:t>
            </w:r>
          </w:p>
        </w:tc>
      </w:tr>
      <w:tr w:rsidR="00243807" w14:paraId="4246276E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441DAAAE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03F51F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6A0D22" w14:textId="1CC2F37E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x</w:t>
            </w:r>
          </w:p>
        </w:tc>
        <w:tc>
          <w:tcPr>
            <w:tcW w:w="1654" w:type="dxa"/>
          </w:tcPr>
          <w:p w14:paraId="0386B4EF" w14:textId="5BCCDB68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3544E922" w14:textId="5FCFDB2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966</w:t>
            </w:r>
          </w:p>
        </w:tc>
        <w:tc>
          <w:tcPr>
            <w:tcW w:w="1613" w:type="dxa"/>
          </w:tcPr>
          <w:p w14:paraId="2FB095EB" w14:textId="2E026B00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77</w:t>
            </w:r>
          </w:p>
        </w:tc>
        <w:tc>
          <w:tcPr>
            <w:tcW w:w="1613" w:type="dxa"/>
          </w:tcPr>
          <w:p w14:paraId="247426AC" w14:textId="13801277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15</w:t>
            </w:r>
          </w:p>
        </w:tc>
        <w:tc>
          <w:tcPr>
            <w:tcW w:w="1616" w:type="dxa"/>
          </w:tcPr>
          <w:p w14:paraId="16FC6735" w14:textId="476465A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9</w:t>
            </w:r>
          </w:p>
        </w:tc>
        <w:tc>
          <w:tcPr>
            <w:tcW w:w="1612" w:type="dxa"/>
          </w:tcPr>
          <w:p w14:paraId="6C10241C" w14:textId="1002411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7866</w:t>
            </w:r>
          </w:p>
        </w:tc>
      </w:tr>
      <w:tr w:rsidR="00243807" w14:paraId="49789CCD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863781C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B039926" w14:textId="5D0A1E9D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53219015" w14:textId="3DA16CD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478</w:t>
            </w:r>
          </w:p>
        </w:tc>
        <w:tc>
          <w:tcPr>
            <w:tcW w:w="1613" w:type="dxa"/>
          </w:tcPr>
          <w:p w14:paraId="49A15A42" w14:textId="4552848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52</w:t>
            </w:r>
          </w:p>
        </w:tc>
        <w:tc>
          <w:tcPr>
            <w:tcW w:w="1613" w:type="dxa"/>
          </w:tcPr>
          <w:p w14:paraId="4E106DA4" w14:textId="39E91868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59</w:t>
            </w:r>
          </w:p>
        </w:tc>
        <w:tc>
          <w:tcPr>
            <w:tcW w:w="1616" w:type="dxa"/>
          </w:tcPr>
          <w:p w14:paraId="674B1A59" w14:textId="1FF47B5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6</w:t>
            </w:r>
          </w:p>
        </w:tc>
        <w:tc>
          <w:tcPr>
            <w:tcW w:w="1612" w:type="dxa"/>
          </w:tcPr>
          <w:p w14:paraId="473EA624" w14:textId="51F9366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534</w:t>
            </w:r>
          </w:p>
        </w:tc>
      </w:tr>
      <w:tr w:rsidR="00243807" w14:paraId="65050035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32449A1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12296136" w14:textId="68455436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348441C8" w14:textId="345EADB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48</w:t>
            </w:r>
          </w:p>
        </w:tc>
        <w:tc>
          <w:tcPr>
            <w:tcW w:w="1613" w:type="dxa"/>
          </w:tcPr>
          <w:p w14:paraId="50DC66BA" w14:textId="1FD0854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3" w:type="dxa"/>
          </w:tcPr>
          <w:p w14:paraId="325DDBF1" w14:textId="6ED29EE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55CB7561" w14:textId="1795CCA2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2</w:t>
            </w:r>
          </w:p>
        </w:tc>
        <w:tc>
          <w:tcPr>
            <w:tcW w:w="1612" w:type="dxa"/>
          </w:tcPr>
          <w:p w14:paraId="7962F95B" w14:textId="4672B3F4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2</w:t>
            </w:r>
          </w:p>
        </w:tc>
      </w:tr>
      <w:tr w:rsidR="00243807" w14:paraId="6A425C61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BE5DDAE" w14:textId="77777777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0C760952" w14:textId="46BC7A07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4F0AA55B" w14:textId="5C1B77D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659</w:t>
            </w:r>
          </w:p>
        </w:tc>
        <w:tc>
          <w:tcPr>
            <w:tcW w:w="1613" w:type="dxa"/>
          </w:tcPr>
          <w:p w14:paraId="667668CD" w14:textId="7F392A93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91</w:t>
            </w:r>
          </w:p>
        </w:tc>
        <w:tc>
          <w:tcPr>
            <w:tcW w:w="1613" w:type="dxa"/>
          </w:tcPr>
          <w:p w14:paraId="679F6B05" w14:textId="18302C7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84</w:t>
            </w:r>
          </w:p>
        </w:tc>
        <w:tc>
          <w:tcPr>
            <w:tcW w:w="1616" w:type="dxa"/>
          </w:tcPr>
          <w:p w14:paraId="69D983E4" w14:textId="558EBAB9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</w:t>
            </w:r>
          </w:p>
        </w:tc>
        <w:tc>
          <w:tcPr>
            <w:tcW w:w="1612" w:type="dxa"/>
          </w:tcPr>
          <w:p w14:paraId="58A5C34E" w14:textId="536A133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27</w:t>
            </w:r>
          </w:p>
        </w:tc>
      </w:tr>
      <w:tr w:rsidR="00243807" w14:paraId="16F6613A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5502CDC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890EFA" w14:textId="77777777" w:rsidR="00243807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DED54D" w14:textId="78DFA9FC" w:rsidR="00243807" w:rsidRPr="0079753E" w:rsidRDefault="00243807" w:rsidP="0024380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lx/GABA</w:t>
            </w:r>
          </w:p>
        </w:tc>
        <w:tc>
          <w:tcPr>
            <w:tcW w:w="1654" w:type="dxa"/>
          </w:tcPr>
          <w:p w14:paraId="15A99935" w14:textId="5A07DFCE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CS Total</w:t>
            </w:r>
          </w:p>
        </w:tc>
        <w:tc>
          <w:tcPr>
            <w:tcW w:w="1611" w:type="dxa"/>
          </w:tcPr>
          <w:p w14:paraId="6188E7D2" w14:textId="1F30B06E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644</w:t>
            </w:r>
          </w:p>
        </w:tc>
        <w:tc>
          <w:tcPr>
            <w:tcW w:w="1613" w:type="dxa"/>
          </w:tcPr>
          <w:p w14:paraId="5C323DA7" w14:textId="0E034201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207</w:t>
            </w:r>
          </w:p>
        </w:tc>
        <w:tc>
          <w:tcPr>
            <w:tcW w:w="1613" w:type="dxa"/>
          </w:tcPr>
          <w:p w14:paraId="0E740BC2" w14:textId="7B8225DB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69</w:t>
            </w:r>
          </w:p>
        </w:tc>
        <w:tc>
          <w:tcPr>
            <w:tcW w:w="1616" w:type="dxa"/>
          </w:tcPr>
          <w:p w14:paraId="14F3CE06" w14:textId="6E7245BF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8</w:t>
            </w:r>
          </w:p>
        </w:tc>
        <w:tc>
          <w:tcPr>
            <w:tcW w:w="1612" w:type="dxa"/>
          </w:tcPr>
          <w:p w14:paraId="683366A9" w14:textId="34325D4C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8392</w:t>
            </w:r>
          </w:p>
        </w:tc>
      </w:tr>
      <w:tr w:rsidR="00243807" w14:paraId="7066D601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04FC9CE8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6A1C118C" w14:textId="7B21BC32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lplessness</w:t>
            </w:r>
          </w:p>
        </w:tc>
        <w:tc>
          <w:tcPr>
            <w:tcW w:w="1611" w:type="dxa"/>
          </w:tcPr>
          <w:p w14:paraId="373A56C4" w14:textId="1A78CC94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696</w:t>
            </w:r>
          </w:p>
        </w:tc>
        <w:tc>
          <w:tcPr>
            <w:tcW w:w="1613" w:type="dxa"/>
          </w:tcPr>
          <w:p w14:paraId="541F5D1E" w14:textId="53423B2A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144</w:t>
            </w:r>
          </w:p>
        </w:tc>
        <w:tc>
          <w:tcPr>
            <w:tcW w:w="1613" w:type="dxa"/>
          </w:tcPr>
          <w:p w14:paraId="52441F6A" w14:textId="12826FB7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05</w:t>
            </w:r>
          </w:p>
        </w:tc>
        <w:tc>
          <w:tcPr>
            <w:tcW w:w="1616" w:type="dxa"/>
          </w:tcPr>
          <w:p w14:paraId="1A760558" w14:textId="1192E00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06</w:t>
            </w:r>
          </w:p>
        </w:tc>
        <w:tc>
          <w:tcPr>
            <w:tcW w:w="1612" w:type="dxa"/>
          </w:tcPr>
          <w:p w14:paraId="3CB7C0A9" w14:textId="2D4D9D80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</w:p>
        </w:tc>
      </w:tr>
      <w:tr w:rsidR="00243807" w14:paraId="3BA62F99" w14:textId="77777777" w:rsidTr="002438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342CD090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3649E2E1" w14:textId="583DCC9D" w:rsidR="00243807" w:rsidRPr="0079753E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gnification</w:t>
            </w:r>
          </w:p>
        </w:tc>
        <w:tc>
          <w:tcPr>
            <w:tcW w:w="1611" w:type="dxa"/>
          </w:tcPr>
          <w:p w14:paraId="2C8A544C" w14:textId="3947627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1954</w:t>
            </w:r>
          </w:p>
        </w:tc>
        <w:tc>
          <w:tcPr>
            <w:tcW w:w="1613" w:type="dxa"/>
          </w:tcPr>
          <w:p w14:paraId="51D0A08E" w14:textId="42F8A36D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02</w:t>
            </w:r>
          </w:p>
        </w:tc>
        <w:tc>
          <w:tcPr>
            <w:tcW w:w="1613" w:type="dxa"/>
          </w:tcPr>
          <w:p w14:paraId="4BAC4339" w14:textId="0963C058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6095</w:t>
            </w:r>
          </w:p>
        </w:tc>
        <w:tc>
          <w:tcPr>
            <w:tcW w:w="1616" w:type="dxa"/>
          </w:tcPr>
          <w:p w14:paraId="2A9BC12B" w14:textId="101DD48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28</w:t>
            </w:r>
          </w:p>
        </w:tc>
        <w:tc>
          <w:tcPr>
            <w:tcW w:w="1612" w:type="dxa"/>
          </w:tcPr>
          <w:p w14:paraId="344E51D5" w14:textId="2714ABD5" w:rsidR="00243807" w:rsidRPr="00243807" w:rsidRDefault="00243807" w:rsidP="002438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474</w:t>
            </w:r>
          </w:p>
        </w:tc>
      </w:tr>
      <w:tr w:rsidR="00243807" w14:paraId="47303FA7" w14:textId="77777777" w:rsidTr="002438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717CC48A" w14:textId="77777777" w:rsidR="00243807" w:rsidRPr="0079753E" w:rsidRDefault="00243807" w:rsidP="0024380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54" w:type="dxa"/>
          </w:tcPr>
          <w:p w14:paraId="5A8CD8AB" w14:textId="55DF8604" w:rsidR="00243807" w:rsidRPr="0079753E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umination</w:t>
            </w:r>
          </w:p>
        </w:tc>
        <w:tc>
          <w:tcPr>
            <w:tcW w:w="1611" w:type="dxa"/>
          </w:tcPr>
          <w:p w14:paraId="6C40243E" w14:textId="2524549F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134</w:t>
            </w:r>
          </w:p>
        </w:tc>
        <w:tc>
          <w:tcPr>
            <w:tcW w:w="1613" w:type="dxa"/>
          </w:tcPr>
          <w:p w14:paraId="73BB40E7" w14:textId="0F83C012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-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853</w:t>
            </w:r>
          </w:p>
        </w:tc>
        <w:tc>
          <w:tcPr>
            <w:tcW w:w="1613" w:type="dxa"/>
          </w:tcPr>
          <w:p w14:paraId="71B5CAC9" w14:textId="6CE6EE85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5945</w:t>
            </w:r>
          </w:p>
        </w:tc>
        <w:tc>
          <w:tcPr>
            <w:tcW w:w="1616" w:type="dxa"/>
          </w:tcPr>
          <w:p w14:paraId="66317E5F" w14:textId="65BACA61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519</w:t>
            </w:r>
          </w:p>
        </w:tc>
        <w:tc>
          <w:tcPr>
            <w:tcW w:w="1612" w:type="dxa"/>
          </w:tcPr>
          <w:p w14:paraId="13C9FE5F" w14:textId="0328CECD" w:rsidR="00243807" w:rsidRPr="00243807" w:rsidRDefault="00243807" w:rsidP="002438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78633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43807">
              <w:rPr>
                <w:rFonts w:ascii="Times New Roman" w:hAnsi="Times New Roman" w:cs="Times New Roman"/>
                <w:sz w:val="22"/>
                <w:szCs w:val="22"/>
              </w:rPr>
              <w:t>3274</w:t>
            </w:r>
          </w:p>
        </w:tc>
      </w:tr>
    </w:tbl>
    <w:p w14:paraId="48544446" w14:textId="77777777" w:rsidR="008C0A7D" w:rsidRDefault="008C0A7D"/>
    <w:sectPr w:rsidR="008C0A7D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1CFDF" w14:textId="77777777" w:rsidR="00891689" w:rsidRDefault="00891689">
      <w:pPr>
        <w:spacing w:after="0" w:line="240" w:lineRule="auto"/>
      </w:pPr>
      <w:r>
        <w:separator/>
      </w:r>
    </w:p>
  </w:endnote>
  <w:endnote w:type="continuationSeparator" w:id="0">
    <w:p w14:paraId="051C3109" w14:textId="77777777" w:rsidR="00891689" w:rsidRDefault="00891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4FB11D27" w14:paraId="15B66BDC" w14:textId="77777777" w:rsidTr="4FB11D27">
      <w:trPr>
        <w:trHeight w:val="300"/>
      </w:trPr>
      <w:tc>
        <w:tcPr>
          <w:tcW w:w="4320" w:type="dxa"/>
        </w:tcPr>
        <w:p w14:paraId="16B8EDE1" w14:textId="0E20967A" w:rsidR="4FB11D27" w:rsidRDefault="4FB11D27" w:rsidP="4FB11D27">
          <w:pPr>
            <w:pStyle w:val="Header"/>
            <w:ind w:left="-115"/>
          </w:pPr>
        </w:p>
      </w:tc>
      <w:tc>
        <w:tcPr>
          <w:tcW w:w="4320" w:type="dxa"/>
        </w:tcPr>
        <w:p w14:paraId="7E2407CC" w14:textId="19C392E3" w:rsidR="4FB11D27" w:rsidRDefault="4FB11D27" w:rsidP="4FB11D27">
          <w:pPr>
            <w:pStyle w:val="Header"/>
            <w:jc w:val="center"/>
          </w:pPr>
        </w:p>
      </w:tc>
      <w:tc>
        <w:tcPr>
          <w:tcW w:w="4320" w:type="dxa"/>
        </w:tcPr>
        <w:p w14:paraId="607785A1" w14:textId="77BC237D" w:rsidR="4FB11D27" w:rsidRDefault="4FB11D27" w:rsidP="4FB11D27">
          <w:pPr>
            <w:pStyle w:val="Header"/>
            <w:ind w:right="-115"/>
            <w:jc w:val="right"/>
          </w:pPr>
        </w:p>
      </w:tc>
    </w:tr>
  </w:tbl>
  <w:p w14:paraId="71E2000F" w14:textId="72C26806" w:rsidR="4FB11D27" w:rsidRDefault="4FB11D27" w:rsidP="4FB11D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67B2B" w14:textId="77777777" w:rsidR="00891689" w:rsidRDefault="00891689">
      <w:pPr>
        <w:spacing w:after="0" w:line="240" w:lineRule="auto"/>
      </w:pPr>
      <w:r>
        <w:separator/>
      </w:r>
    </w:p>
  </w:footnote>
  <w:footnote w:type="continuationSeparator" w:id="0">
    <w:p w14:paraId="253226F9" w14:textId="77777777" w:rsidR="00891689" w:rsidRDefault="008916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12270"/>
      <w:gridCol w:w="345"/>
      <w:gridCol w:w="345"/>
    </w:tblGrid>
    <w:tr w:rsidR="4FB11D27" w14:paraId="076FCEF9" w14:textId="77777777" w:rsidTr="4FB11D27">
      <w:trPr>
        <w:trHeight w:val="300"/>
      </w:trPr>
      <w:tc>
        <w:tcPr>
          <w:tcW w:w="12270" w:type="dxa"/>
        </w:tcPr>
        <w:p w14:paraId="3B2488B6" w14:textId="606CB335" w:rsidR="00267EB3" w:rsidRPr="00267EB3" w:rsidRDefault="4FB11D27" w:rsidP="006572E4">
          <w:pPr>
            <w:pStyle w:val="Header"/>
            <w:rPr>
              <w:rFonts w:ascii="Times New Roman" w:hAnsi="Times New Roman" w:cs="Times New Roman"/>
              <w:sz w:val="22"/>
              <w:szCs w:val="22"/>
              <w:lang w:val="en-GB"/>
            </w:rPr>
          </w:pPr>
          <w:r w:rsidRPr="00267EB3">
            <w:rPr>
              <w:rFonts w:ascii="Times New Roman" w:hAnsi="Times New Roman" w:cs="Times New Roman"/>
              <w:sz w:val="22"/>
              <w:szCs w:val="22"/>
            </w:rPr>
            <w:t>Supplementa</w:t>
          </w:r>
          <w:r w:rsidR="006572E4">
            <w:rPr>
              <w:rFonts w:ascii="Times New Roman" w:hAnsi="Times New Roman" w:cs="Times New Roman"/>
              <w:sz w:val="22"/>
              <w:szCs w:val="22"/>
            </w:rPr>
            <w:t>ry</w:t>
          </w:r>
          <w:r w:rsidRPr="00267EB3">
            <w:rPr>
              <w:rFonts w:ascii="Times New Roman" w:hAnsi="Times New Roman" w:cs="Times New Roman"/>
              <w:sz w:val="22"/>
              <w:szCs w:val="22"/>
            </w:rPr>
            <w:t xml:space="preserve"> Table </w:t>
          </w:r>
          <w:r w:rsidR="008C0A7D" w:rsidRPr="00267EB3">
            <w:rPr>
              <w:rFonts w:ascii="Times New Roman" w:hAnsi="Times New Roman" w:cs="Times New Roman"/>
              <w:sz w:val="22"/>
              <w:szCs w:val="22"/>
            </w:rPr>
            <w:t>2</w:t>
          </w:r>
          <w:r w:rsidRPr="00267EB3">
            <w:rPr>
              <w:rFonts w:ascii="Times New Roman" w:hAnsi="Times New Roman" w:cs="Times New Roman"/>
              <w:sz w:val="22"/>
              <w:szCs w:val="22"/>
            </w:rPr>
            <w:t xml:space="preserve">: </w:t>
          </w:r>
          <w:r w:rsidR="00267EB3" w:rsidRPr="00267EB3">
            <w:rPr>
              <w:rFonts w:ascii="Times New Roman" w:hAnsi="Times New Roman" w:cs="Times New Roman"/>
              <w:b/>
              <w:bCs/>
              <w:sz w:val="22"/>
              <w:szCs w:val="22"/>
              <w:lang w:val="en-GB"/>
            </w:rPr>
            <w:t xml:space="preserve">Spearman correlation results between </w:t>
          </w:r>
          <w:proofErr w:type="spellStart"/>
          <w:r w:rsidR="00267EB3" w:rsidRPr="00267EB3">
            <w:rPr>
              <w:rFonts w:ascii="Times New Roman" w:hAnsi="Times New Roman" w:cs="Times New Roman"/>
              <w:b/>
              <w:bCs/>
              <w:sz w:val="22"/>
              <w:szCs w:val="22"/>
              <w:lang w:val="en-GB"/>
            </w:rPr>
            <w:t>neurometabolite</w:t>
          </w:r>
          <w:proofErr w:type="spellEnd"/>
          <w:r w:rsidR="00267EB3" w:rsidRPr="00267EB3">
            <w:rPr>
              <w:rFonts w:ascii="Times New Roman" w:hAnsi="Times New Roman" w:cs="Times New Roman"/>
              <w:b/>
              <w:bCs/>
              <w:sz w:val="22"/>
              <w:szCs w:val="22"/>
              <w:lang w:val="en-GB"/>
            </w:rPr>
            <w:t xml:space="preserve"> concentrations and clinical pain scores in Crohn’s disease patients.</w:t>
          </w:r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 xml:space="preserve"> The table includes the observed correlation coefficient (ρ)</w:t>
          </w:r>
          <w:r w:rsidR="0078633E">
            <w:rPr>
              <w:rFonts w:ascii="Times New Roman" w:hAnsi="Times New Roman" w:cs="Times New Roman"/>
              <w:sz w:val="22"/>
              <w:szCs w:val="22"/>
              <w:lang w:val="en-GB"/>
            </w:rPr>
            <w:t xml:space="preserve">, </w:t>
          </w:r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>the lower and upper critical correlation bounds derived from 1</w:t>
          </w:r>
          <w:r w:rsidR="0078633E">
            <w:rPr>
              <w:rFonts w:ascii="Times New Roman" w:hAnsi="Times New Roman" w:cs="Times New Roman"/>
              <w:sz w:val="22"/>
              <w:szCs w:val="22"/>
              <w:lang w:val="en-GB"/>
            </w:rPr>
            <w:t>,</w:t>
          </w:r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 xml:space="preserve">000 permutations using the max-statistic </w:t>
          </w:r>
          <w:proofErr w:type="spellStart"/>
          <w:proofErr w:type="gramStart"/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>method</w:t>
          </w:r>
          <w:r w:rsidR="0078633E">
            <w:rPr>
              <w:rFonts w:ascii="Times New Roman" w:hAnsi="Times New Roman" w:cs="Times New Roman"/>
              <w:sz w:val="22"/>
              <w:szCs w:val="22"/>
              <w:lang w:val="en-GB"/>
            </w:rPr>
            <w:t>,</w:t>
          </w:r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>the</w:t>
          </w:r>
          <w:proofErr w:type="spellEnd"/>
          <w:proofErr w:type="gramEnd"/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 xml:space="preserve"> estimated alpha level used for each test</w:t>
          </w:r>
          <w:r w:rsidR="0078633E">
            <w:rPr>
              <w:rFonts w:ascii="Times New Roman" w:hAnsi="Times New Roman" w:cs="Times New Roman"/>
              <w:sz w:val="22"/>
              <w:szCs w:val="22"/>
              <w:lang w:val="en-GB"/>
            </w:rPr>
            <w:t>,</w:t>
          </w:r>
          <w:r w:rsidR="00267EB3" w:rsidRPr="00267EB3">
            <w:rPr>
              <w:rFonts w:ascii="Times New Roman" w:hAnsi="Times New Roman" w:cs="Times New Roman"/>
              <w:sz w:val="22"/>
              <w:szCs w:val="22"/>
              <w:lang w:val="en-GB"/>
            </w:rPr>
            <w:t xml:space="preserve"> and the adjusted p-value. Correlation coefficients were considered statistically significant if they exceeded the bounds of the critical interval. This conservative permutation approach controls for family-wise error rate (FWER) across multiple metabolite–score comparisons.</w:t>
          </w:r>
        </w:p>
        <w:p w14:paraId="38F2E7A5" w14:textId="039D82A4" w:rsidR="4FB11D27" w:rsidRPr="00267EB3" w:rsidRDefault="4FB11D27" w:rsidP="4FB11D27">
          <w:pPr>
            <w:pStyle w:val="Header"/>
            <w:ind w:left="-115"/>
            <w:rPr>
              <w:lang w:val="en-GB"/>
            </w:rPr>
          </w:pPr>
        </w:p>
      </w:tc>
      <w:tc>
        <w:tcPr>
          <w:tcW w:w="345" w:type="dxa"/>
        </w:tcPr>
        <w:p w14:paraId="761BE088" w14:textId="00816795" w:rsidR="4FB11D27" w:rsidRDefault="4FB11D27" w:rsidP="4FB11D27">
          <w:pPr>
            <w:pStyle w:val="Header"/>
            <w:jc w:val="center"/>
          </w:pPr>
        </w:p>
      </w:tc>
      <w:tc>
        <w:tcPr>
          <w:tcW w:w="345" w:type="dxa"/>
        </w:tcPr>
        <w:p w14:paraId="2DED1CE2" w14:textId="34EF3A8B" w:rsidR="4FB11D27" w:rsidRDefault="4FB11D27" w:rsidP="4FB11D27">
          <w:pPr>
            <w:pStyle w:val="Header"/>
            <w:ind w:right="-115"/>
            <w:jc w:val="right"/>
          </w:pPr>
        </w:p>
      </w:tc>
    </w:tr>
  </w:tbl>
  <w:p w14:paraId="2EA90E3C" w14:textId="0DAD2A4A" w:rsidR="4FB11D27" w:rsidRDefault="4FB11D27" w:rsidP="4FB11D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0B3F70"/>
    <w:rsid w:val="000052E5"/>
    <w:rsid w:val="00055C2A"/>
    <w:rsid w:val="000857FF"/>
    <w:rsid w:val="000A4EC1"/>
    <w:rsid w:val="000B2263"/>
    <w:rsid w:val="000D3E5C"/>
    <w:rsid w:val="001E03C4"/>
    <w:rsid w:val="00243807"/>
    <w:rsid w:val="00267EB3"/>
    <w:rsid w:val="00541063"/>
    <w:rsid w:val="00561540"/>
    <w:rsid w:val="006572E4"/>
    <w:rsid w:val="00692295"/>
    <w:rsid w:val="0078633E"/>
    <w:rsid w:val="00797292"/>
    <w:rsid w:val="0079753E"/>
    <w:rsid w:val="008006ED"/>
    <w:rsid w:val="00891689"/>
    <w:rsid w:val="008C0A7D"/>
    <w:rsid w:val="00A51992"/>
    <w:rsid w:val="00C857EB"/>
    <w:rsid w:val="00EB13A4"/>
    <w:rsid w:val="00FC6C74"/>
    <w:rsid w:val="040B3F70"/>
    <w:rsid w:val="1A6FF60D"/>
    <w:rsid w:val="230AB50B"/>
    <w:rsid w:val="4FB1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40B3F70"/>
  <w15:chartTrackingRefBased/>
  <w15:docId w15:val="{6634D065-6719-43EA-AD83-50E9A7C9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uiPriority w:val="99"/>
    <w:unhideWhenUsed/>
    <w:rsid w:val="4FB11D2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4FB11D27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1">
    <w:name w:val="Plain Table 1"/>
    <w:basedOn w:val="TableNormal"/>
    <w:uiPriority w:val="41"/>
    <w:rsid w:val="00243807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0</Words>
  <Characters>5361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chandran Rajkumar</dc:creator>
  <cp:keywords/>
  <dc:description/>
  <cp:lastModifiedBy>Ravichandran Rajkumar</cp:lastModifiedBy>
  <cp:revision>3</cp:revision>
  <dcterms:created xsi:type="dcterms:W3CDTF">2025-09-20T18:30:00Z</dcterms:created>
  <dcterms:modified xsi:type="dcterms:W3CDTF">2025-09-20T19:30:00Z</dcterms:modified>
</cp:coreProperties>
</file>